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8EA4B" w14:textId="60F3322D" w:rsidR="00727B36" w:rsidRDefault="00C01102" w:rsidP="00C01102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  <w:bookmarkStart w:id="0" w:name="_Hlk65508092"/>
      <w:r w:rsidRPr="00C01102">
        <w:rPr>
          <w:rFonts w:ascii="Times New Roman" w:eastAsia="微软雅黑" w:hAnsi="Times New Roman" w:cs="Times New Roman"/>
          <w:b/>
          <w:bCs/>
          <w:sz w:val="24"/>
          <w:szCs w:val="24"/>
        </w:rPr>
        <w:t>Supplementary Table 1</w:t>
      </w:r>
      <w:bookmarkEnd w:id="0"/>
      <w:r w:rsidRPr="00C01102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. </w:t>
      </w:r>
      <w:r w:rsidRPr="00C01102">
        <w:rPr>
          <w:rFonts w:ascii="Times New Roman" w:eastAsia="微软雅黑" w:hAnsi="Times New Roman" w:cs="Times New Roman"/>
          <w:sz w:val="24"/>
          <w:szCs w:val="24"/>
        </w:rPr>
        <w:t>Accession, origin and disease index (DI) of 89 bottle gourd accessions used in this study</w:t>
      </w:r>
    </w:p>
    <w:tbl>
      <w:tblPr>
        <w:tblStyle w:val="1"/>
        <w:tblpPr w:leftFromText="180" w:rightFromText="180" w:vertAnchor="text" w:horzAnchor="margin" w:tblpXSpec="center" w:tblpY="113"/>
        <w:tblOverlap w:val="never"/>
        <w:tblW w:w="5166" w:type="pct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35"/>
        <w:gridCol w:w="1486"/>
        <w:gridCol w:w="2835"/>
        <w:gridCol w:w="1548"/>
        <w:gridCol w:w="1378"/>
      </w:tblGrid>
      <w:tr w:rsidR="00C01102" w:rsidRPr="00DC76F5" w14:paraId="3078C3BD" w14:textId="77777777" w:rsidTr="00C011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A08E2D" w14:textId="77777777" w:rsidR="00C01102" w:rsidRPr="00DC76F5" w:rsidRDefault="00C01102" w:rsidP="00C01102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Accession ID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7B5286" w14:textId="77777777" w:rsidR="00C01102" w:rsidRPr="00DC76F5" w:rsidRDefault="00C01102" w:rsidP="00C01102">
            <w:pPr>
              <w:spacing w:line="12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Accession</w:t>
            </w:r>
            <w:r w:rsidRPr="00DC76F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ame</w:t>
            </w:r>
          </w:p>
        </w:tc>
        <w:tc>
          <w:tcPr>
            <w:tcW w:w="1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19DA63" w14:textId="77777777" w:rsidR="00C01102" w:rsidRPr="00DC76F5" w:rsidRDefault="00C01102" w:rsidP="00C01102">
            <w:pPr>
              <w:spacing w:line="12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 xml:space="preserve">Collection </w:t>
            </w:r>
            <w:r w:rsidRPr="00DC76F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ite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DBDD9C" w14:textId="77777777" w:rsidR="00C01102" w:rsidRPr="00DC76F5" w:rsidRDefault="00C01102" w:rsidP="00C01102">
            <w:pPr>
              <w:spacing w:line="12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2019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D174C0" w14:textId="77777777" w:rsidR="00C01102" w:rsidRPr="00DC76F5" w:rsidRDefault="00C01102" w:rsidP="00C01102">
            <w:pPr>
              <w:spacing w:line="12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2020</w:t>
            </w:r>
          </w:p>
        </w:tc>
      </w:tr>
      <w:tr w:rsidR="00C01102" w:rsidRPr="00DC76F5" w14:paraId="17199588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23FA0945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02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4A426D37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104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7164A5F4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Hunan province</w:t>
            </w:r>
          </w:p>
          <w:p w14:paraId="3D3F6CB7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Central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A71AF" w14:textId="61B3FEA9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8322B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2</w:t>
            </w:r>
          </w:p>
        </w:tc>
      </w:tr>
      <w:tr w:rsidR="00C01102" w:rsidRPr="00DC76F5" w14:paraId="34901554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4B8A4A43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07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134FCD9A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J</w:t>
            </w:r>
            <w:r w:rsidRPr="00DC76F5">
              <w:rPr>
                <w:rFonts w:ascii="Times New Roman" w:eastAsia="宋体" w:hAnsi="Times New Roman" w:cs="Times New Roman"/>
                <w:sz w:val="18"/>
                <w:szCs w:val="18"/>
              </w:rPr>
              <w:t>051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778F3794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Fujian province</w:t>
            </w:r>
          </w:p>
          <w:p w14:paraId="4C54102B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D0E92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4E5C9" w14:textId="513D916E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01102" w:rsidRPr="00DC76F5" w14:paraId="79E76B85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168F1208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09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09B38092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nmu</w:t>
            </w:r>
            <w:proofErr w:type="spellEnd"/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46581557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Shandong province</w:t>
            </w:r>
          </w:p>
          <w:p w14:paraId="3C377C34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4A950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8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03469" w14:textId="3BC404EC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C01102" w:rsidRPr="00DC76F5" w14:paraId="426D41B7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3E14C32E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10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3D908AE9" w14:textId="77777777" w:rsidR="00C01102" w:rsidRPr="00DC76F5" w:rsidRDefault="00C01102" w:rsidP="00C011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022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6D2DE642" w14:textId="77777777" w:rsidR="00C01102" w:rsidRPr="00DC76F5" w:rsidRDefault="00C01102" w:rsidP="00C011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Fujian province</w:t>
            </w:r>
          </w:p>
          <w:p w14:paraId="14E7551C" w14:textId="77777777" w:rsidR="00C01102" w:rsidRPr="00DC76F5" w:rsidRDefault="00C01102" w:rsidP="00C011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8D2A4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58B4A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3</w:t>
            </w:r>
          </w:p>
        </w:tc>
      </w:tr>
      <w:tr w:rsidR="00C01102" w:rsidRPr="00DC76F5" w14:paraId="59F3726B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747EED48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11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4461E143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30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7A0B95C9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 xml:space="preserve">Former Serbia and </w:t>
            </w:r>
            <w:proofErr w:type="spellStart"/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Monteneg</w:t>
            </w:r>
            <w:proofErr w:type="spellEnd"/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7E470B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5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830C2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</w:tr>
      <w:tr w:rsidR="00C01102" w:rsidRPr="00DC76F5" w14:paraId="78621248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6B795B18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12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29A89AF6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I87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444D90EE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Guizhou province</w:t>
            </w:r>
          </w:p>
          <w:p w14:paraId="6EBDD1D3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Southwe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783EB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C7004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5</w:t>
            </w:r>
          </w:p>
        </w:tc>
      </w:tr>
      <w:tr w:rsidR="00C01102" w:rsidRPr="00DC76F5" w14:paraId="4729D73F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65645A47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13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55E83507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Hulupu</w:t>
            </w:r>
            <w:proofErr w:type="spellEnd"/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48472236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6BF85532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9485D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5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9F287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8</w:t>
            </w:r>
          </w:p>
        </w:tc>
      </w:tr>
      <w:tr w:rsidR="00C01102" w:rsidRPr="00DC76F5" w14:paraId="72C37C4E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2B335A31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15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6C17C19F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82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666BD6F6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Guizhou province</w:t>
            </w:r>
          </w:p>
          <w:p w14:paraId="52229247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Southwe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291C0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E3210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5</w:t>
            </w:r>
          </w:p>
        </w:tc>
      </w:tr>
      <w:tr w:rsidR="00C01102" w:rsidRPr="00DC76F5" w14:paraId="6EB7ECDD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5084BD23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16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0F58CAD9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H-2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5C6AA638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0277A5D0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20CC84" w14:textId="69FD9D7C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2C762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9</w:t>
            </w:r>
          </w:p>
        </w:tc>
      </w:tr>
      <w:tr w:rsidR="00C01102" w:rsidRPr="00DC76F5" w14:paraId="1109AE9C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2106DA91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20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1EFB9EF4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xin</w:t>
            </w:r>
            <w:proofErr w:type="spellEnd"/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360DCBE9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xi province</w:t>
            </w:r>
          </w:p>
          <w:p w14:paraId="4A54783E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5D11F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449A1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5</w:t>
            </w:r>
          </w:p>
        </w:tc>
      </w:tr>
      <w:tr w:rsidR="00C01102" w:rsidRPr="00DC76F5" w14:paraId="45CF463C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3B7C59BC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22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2C8B4A94" w14:textId="77777777" w:rsidR="00C01102" w:rsidRPr="00DC76F5" w:rsidRDefault="00C01102" w:rsidP="00C011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I214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76B8DBF7" w14:textId="77777777" w:rsidR="00C01102" w:rsidRPr="00DC76F5" w:rsidRDefault="00C01102" w:rsidP="00C011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Hubei province</w:t>
            </w:r>
          </w:p>
          <w:p w14:paraId="2CDB8885" w14:textId="77777777" w:rsidR="00C01102" w:rsidRPr="00DC76F5" w:rsidRDefault="00C01102" w:rsidP="00C011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Central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11E78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9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ADEBA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7</w:t>
            </w:r>
          </w:p>
        </w:tc>
      </w:tr>
      <w:tr w:rsidR="00C01102" w:rsidRPr="00DC76F5" w14:paraId="0197DBC0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3BC63C45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25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3F03000E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D-5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7125DC85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Guangdong province</w:t>
            </w:r>
          </w:p>
          <w:p w14:paraId="5489C670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Southern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E94B9" w14:textId="418F9063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C5579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3</w:t>
            </w:r>
          </w:p>
        </w:tc>
      </w:tr>
      <w:tr w:rsidR="00C01102" w:rsidRPr="00DC76F5" w14:paraId="45CD80AC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39D61198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26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646DBA93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D-9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609B9435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Guangdong province</w:t>
            </w:r>
          </w:p>
          <w:p w14:paraId="4B91AA4B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Southern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ECE72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2C507" w14:textId="3BA306D9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01102" w:rsidRPr="00DC76F5" w14:paraId="40DAD047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77CE2C3C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27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3B83ED43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H-8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4F31F9BB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4B466555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A4505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6B42C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</w:tr>
      <w:tr w:rsidR="00C01102" w:rsidRPr="00DC76F5" w14:paraId="35D7D868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25751AE5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28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18959AA3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D-4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3E5A11B8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Guangdong province</w:t>
            </w:r>
          </w:p>
          <w:p w14:paraId="206683A8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Southern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58645" w14:textId="784A8759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CCE6B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6</w:t>
            </w:r>
          </w:p>
        </w:tc>
      </w:tr>
      <w:tr w:rsidR="00C01102" w:rsidRPr="00DC76F5" w14:paraId="59B6D588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3495D93C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30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73BBA943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D-1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015960B6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Guangdong province</w:t>
            </w:r>
          </w:p>
          <w:p w14:paraId="5CDFD2D9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Southern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8B989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26E86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</w:tr>
      <w:tr w:rsidR="00C01102" w:rsidRPr="00DC76F5" w14:paraId="7FFD4895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562AADDA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31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3E5C702B" w14:textId="77777777" w:rsidR="00C01102" w:rsidRPr="00DC76F5" w:rsidRDefault="00C01102" w:rsidP="00C011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Yunnan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7B47F1A4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Yunnan province</w:t>
            </w:r>
          </w:p>
          <w:p w14:paraId="120E207C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Southwest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0EAEC" w14:textId="0524FC70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12A37" w14:textId="0D049DC3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C01102" w:rsidRPr="00DC76F5" w14:paraId="235AFD52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32D67CB5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33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697AF9E7" w14:textId="77777777" w:rsidR="00C01102" w:rsidRPr="00DC76F5" w:rsidRDefault="00C01102" w:rsidP="00C011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Yuepu</w:t>
            </w:r>
            <w:proofErr w:type="spellEnd"/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2DD1FE11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6C0CA246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A37F0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0CA3A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3</w:t>
            </w:r>
          </w:p>
        </w:tc>
      </w:tr>
      <w:tr w:rsidR="00C01102" w:rsidRPr="00DC76F5" w14:paraId="2B627482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74B4FC24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34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5E39EA9C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nqingnan</w:t>
            </w:r>
            <w:proofErr w:type="spellEnd"/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6EEA547C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2EB815E1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C23E4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6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9C2CA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5</w:t>
            </w:r>
          </w:p>
        </w:tc>
      </w:tr>
      <w:tr w:rsidR="00C01102" w:rsidRPr="00DC76F5" w14:paraId="6E6F3121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7B1C70BF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35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0D1E4135" w14:textId="77777777" w:rsidR="00C01102" w:rsidRPr="00DC76F5" w:rsidRDefault="00C01102" w:rsidP="00C011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J010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5CB83E6E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Sichuan province</w:t>
            </w:r>
          </w:p>
          <w:p w14:paraId="233FFA4C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Southwe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20482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3D354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9</w:t>
            </w:r>
          </w:p>
        </w:tc>
      </w:tr>
      <w:tr w:rsidR="00C01102" w:rsidRPr="00DC76F5" w14:paraId="18EBEDB4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3ABCA351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38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71D23CA7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Yuanhulu</w:t>
            </w:r>
            <w:proofErr w:type="spellEnd"/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296DD7E4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76001E2A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D923760" w14:textId="76F509CF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D636378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8</w:t>
            </w:r>
          </w:p>
        </w:tc>
      </w:tr>
      <w:tr w:rsidR="00C01102" w:rsidRPr="00DC76F5" w14:paraId="556F2DBA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2E0AD6A7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lastRenderedPageBreak/>
              <w:t>BAM040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70D98A59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gyang</w:t>
            </w:r>
            <w:proofErr w:type="spellEnd"/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649D75AF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07B8B66F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B7D77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8</w:t>
            </w:r>
          </w:p>
        </w:tc>
        <w:tc>
          <w:tcPr>
            <w:tcW w:w="8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92077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</w:tr>
      <w:tr w:rsidR="00C01102" w:rsidRPr="00DC76F5" w14:paraId="2638A11A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253A10C3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44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3FA1DAA9" w14:textId="77777777" w:rsidR="00C01102" w:rsidRPr="00DC76F5" w:rsidRDefault="00C01102" w:rsidP="00C011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Jinhua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3F4E6CB9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3EADBB31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3134E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85C44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6</w:t>
            </w:r>
          </w:p>
        </w:tc>
      </w:tr>
      <w:tr w:rsidR="00C01102" w:rsidRPr="00DC76F5" w14:paraId="77833848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65893AC9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45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5CA110C7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Y-4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2A0D8161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63292CF8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F11EB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F2676" w14:textId="31864216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01102" w:rsidRPr="00DC76F5" w14:paraId="2B1A321F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001323F0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47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795660C3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Tounianpu</w:t>
            </w:r>
            <w:proofErr w:type="spellEnd"/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01CB09FD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654AD473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519B3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8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778AF1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5</w:t>
            </w:r>
          </w:p>
        </w:tc>
      </w:tr>
      <w:tr w:rsidR="00C01102" w:rsidRPr="00DC76F5" w14:paraId="75C92A8E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27018F54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48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01E4489C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79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2DC239E7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 w:hint="eastAsia"/>
                <w:sz w:val="18"/>
                <w:szCs w:val="18"/>
              </w:rPr>
              <w:t>Mexico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4135D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782FE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</w:tr>
      <w:tr w:rsidR="00C01102" w:rsidRPr="00DC76F5" w14:paraId="03CBA679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41727316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51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5EB5E33D" w14:textId="77777777" w:rsidR="00C01102" w:rsidRPr="00DC76F5" w:rsidRDefault="00C01102" w:rsidP="00C011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G26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02DB899C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Guizhou province</w:t>
            </w:r>
          </w:p>
          <w:p w14:paraId="3B3ACF1C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Southwest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829CF" w14:textId="06A21173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8C35D" w14:textId="128418E2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01102" w:rsidRPr="00DC76F5" w14:paraId="4EFC6A88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36BE21B6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52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37200DF9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5dongyang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63C4CE8A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1034701C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D8BD5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A43EA" w14:textId="70BB611A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01102" w:rsidRPr="00DC76F5" w14:paraId="06DCD4C4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448FCD6E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54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5BC8CF9F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098BC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41D1FEB9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3025D1A1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7DFD6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6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2E01F" w14:textId="5F891BD4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01102" w:rsidRPr="00DC76F5" w14:paraId="53744926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60DB0BF6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57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4E66D560" w14:textId="77777777" w:rsidR="00C01102" w:rsidRPr="00DC76F5" w:rsidRDefault="00C01102" w:rsidP="00C011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5A14AB20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Jiangsu province</w:t>
            </w:r>
          </w:p>
          <w:p w14:paraId="65F5D000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986FD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C5C79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2</w:t>
            </w:r>
          </w:p>
        </w:tc>
      </w:tr>
      <w:tr w:rsidR="00C01102" w:rsidRPr="00DC76F5" w14:paraId="44796B0E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2F2723AD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59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0B907AC5" w14:textId="77777777" w:rsidR="00C01102" w:rsidRPr="00DC76F5" w:rsidRDefault="00C01102" w:rsidP="00C011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J138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40C27FA7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Jiangxi province</w:t>
            </w:r>
          </w:p>
          <w:p w14:paraId="00A80A54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0F821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1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BEBFF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6</w:t>
            </w:r>
          </w:p>
        </w:tc>
      </w:tr>
      <w:tr w:rsidR="00C01102" w:rsidRPr="00DC76F5" w14:paraId="644C0CF9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010CD4A0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63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6445BE1D" w14:textId="77777777" w:rsidR="00C01102" w:rsidRPr="00DC76F5" w:rsidRDefault="00C01102" w:rsidP="00C011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629B3D05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7880CFFD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821B0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10B52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1</w:t>
            </w:r>
          </w:p>
        </w:tc>
      </w:tr>
      <w:tr w:rsidR="00C01102" w:rsidRPr="00DC76F5" w14:paraId="60D0D5FF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549A9D09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64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4A874C11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XZ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437E144C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Hubei province</w:t>
            </w:r>
          </w:p>
          <w:p w14:paraId="56DD8592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Central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A0357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6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ED728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</w:tr>
      <w:tr w:rsidR="00C01102" w:rsidRPr="00DC76F5" w14:paraId="2AF4153C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46AE87E1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65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309FA053" w14:textId="77777777" w:rsidR="00C01102" w:rsidRPr="00DC76F5" w:rsidRDefault="00C01102" w:rsidP="00C011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YW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76D664F8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19EC6F9D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294B5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F9FD9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6</w:t>
            </w:r>
          </w:p>
        </w:tc>
      </w:tr>
      <w:tr w:rsidR="00C01102" w:rsidRPr="00DC76F5" w14:paraId="72D1BAA5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70DF6A9F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66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460A4F12" w14:textId="77777777" w:rsidR="00C01102" w:rsidRPr="00DC76F5" w:rsidRDefault="00C01102" w:rsidP="00C011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14884261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Sichuan province</w:t>
            </w:r>
          </w:p>
          <w:p w14:paraId="4A6738BD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Southwest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878A8" w14:textId="7BE7AB28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9C89A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7</w:t>
            </w:r>
          </w:p>
        </w:tc>
      </w:tr>
      <w:tr w:rsidR="00C01102" w:rsidRPr="00DC76F5" w14:paraId="70A38245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72F25223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68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5545EED7" w14:textId="77777777" w:rsidR="00C01102" w:rsidRPr="00DC76F5" w:rsidRDefault="00C01102" w:rsidP="00C011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76E89E1F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Gansu province</w:t>
            </w:r>
          </w:p>
          <w:p w14:paraId="5506FA4E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Northwe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D63AC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56F17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4</w:t>
            </w:r>
          </w:p>
        </w:tc>
      </w:tr>
      <w:tr w:rsidR="00C01102" w:rsidRPr="00DC76F5" w14:paraId="71205814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4BC984C1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69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0CF6CB57" w14:textId="77777777" w:rsidR="00C01102" w:rsidRPr="00DC76F5" w:rsidRDefault="00C01102" w:rsidP="00C011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72E3794E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Fujian province</w:t>
            </w:r>
          </w:p>
          <w:p w14:paraId="1BB1A817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A2C7C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7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95862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</w:t>
            </w:r>
          </w:p>
        </w:tc>
      </w:tr>
      <w:tr w:rsidR="00C01102" w:rsidRPr="00DC76F5" w14:paraId="23719F02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00DFE51D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71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2865481A" w14:textId="77777777" w:rsidR="00C01102" w:rsidRPr="00DC76F5" w:rsidRDefault="00C01102" w:rsidP="00C011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J063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508BDA9F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Gansu province</w:t>
            </w:r>
          </w:p>
          <w:p w14:paraId="204EEE8D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Northwe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25EDB" w14:textId="28CDD3B8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DC3E9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9</w:t>
            </w:r>
          </w:p>
        </w:tc>
      </w:tr>
      <w:tr w:rsidR="00C01102" w:rsidRPr="00DC76F5" w14:paraId="331DF1F7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58EDCFA4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73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36439E18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anguang137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5B14DE8D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Guangdong province</w:t>
            </w:r>
          </w:p>
          <w:p w14:paraId="4AAAAD46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Southern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63F68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5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B3E9E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9</w:t>
            </w:r>
          </w:p>
        </w:tc>
      </w:tr>
      <w:tr w:rsidR="00C01102" w:rsidRPr="00DC76F5" w14:paraId="7AB33666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1ED85DE9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77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6D976A91" w14:textId="77777777" w:rsidR="00C01102" w:rsidRPr="00DC76F5" w:rsidRDefault="00C01102" w:rsidP="00C011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64E01BFC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Sichuan province</w:t>
            </w:r>
          </w:p>
          <w:p w14:paraId="049E6E30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Southwe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5E088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3AAFC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1</w:t>
            </w:r>
          </w:p>
        </w:tc>
      </w:tr>
      <w:tr w:rsidR="00C01102" w:rsidRPr="00DC76F5" w14:paraId="377E5392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483AD161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79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137F467D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14BFF17F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 province</w:t>
            </w:r>
          </w:p>
          <w:p w14:paraId="22A03E93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D5209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5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10BCB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5</w:t>
            </w:r>
          </w:p>
        </w:tc>
      </w:tr>
      <w:tr w:rsidR="00C01102" w:rsidRPr="00DC76F5" w14:paraId="53B53055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0458E64E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80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6187DEC7" w14:textId="77777777" w:rsidR="00C01102" w:rsidRPr="00DC76F5" w:rsidRDefault="00C01102" w:rsidP="00C011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Jiushanyuan</w:t>
            </w:r>
            <w:proofErr w:type="spellEnd"/>
            <w:r w:rsidRPr="00DC76F5">
              <w:rPr>
                <w:rFonts w:ascii="Times New Roman" w:hAnsi="Times New Roman" w:cs="Times New Roman"/>
                <w:sz w:val="18"/>
                <w:szCs w:val="18"/>
              </w:rPr>
              <w:t xml:space="preserve"> gourd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347A6B16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576AE8F5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7E129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5B9CA" w14:textId="628271CB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C01102" w:rsidRPr="00DC76F5" w14:paraId="3D171B9A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690BFE53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81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0C28AC78" w14:textId="77777777" w:rsidR="00C01102" w:rsidRPr="00DC76F5" w:rsidRDefault="00C01102" w:rsidP="00C011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0F6D23CE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Anhui province</w:t>
            </w:r>
          </w:p>
          <w:p w14:paraId="69034FC1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7889D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4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E0BF4A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9</w:t>
            </w:r>
          </w:p>
        </w:tc>
      </w:tr>
      <w:tr w:rsidR="00C01102" w:rsidRPr="00DC76F5" w14:paraId="54CDBB83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3A8AB2BF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82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75F80E05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Changhu</w:t>
            </w:r>
            <w:proofErr w:type="spellEnd"/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483EBE57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nclear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18F86F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FF7239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5</w:t>
            </w:r>
          </w:p>
        </w:tc>
      </w:tr>
      <w:tr w:rsidR="00C01102" w:rsidRPr="00DC76F5" w14:paraId="10A297CB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739F8361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lastRenderedPageBreak/>
              <w:t>BAM083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49800491" w14:textId="77777777" w:rsidR="00C01102" w:rsidRPr="00DC76F5" w:rsidRDefault="00C01102" w:rsidP="00C011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LS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4F3C10E8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4E617324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B8B0446" w14:textId="4154537C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F2F9CE3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2</w:t>
            </w:r>
          </w:p>
        </w:tc>
      </w:tr>
      <w:tr w:rsidR="00C01102" w:rsidRPr="00DC76F5" w14:paraId="470DEE1E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48A60CCE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84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25460E4F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Quanhua</w:t>
            </w:r>
            <w:proofErr w:type="spellEnd"/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0B9FAD84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07D05901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329BE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54893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5</w:t>
            </w:r>
          </w:p>
        </w:tc>
      </w:tr>
      <w:tr w:rsidR="00C01102" w:rsidRPr="00DC76F5" w14:paraId="726A4291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7C74D002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85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285CD823" w14:textId="77777777" w:rsidR="00C01102" w:rsidRPr="00DC76F5" w:rsidRDefault="00C01102" w:rsidP="00C011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0CDC707D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Hunan province</w:t>
            </w:r>
          </w:p>
          <w:p w14:paraId="7FD4209B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Central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3D92A" w14:textId="1939195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EE7AA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</w:tr>
      <w:tr w:rsidR="00C01102" w:rsidRPr="00DC76F5" w14:paraId="2CBE6E28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71889E66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86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21319449" w14:textId="77777777" w:rsidR="00C01102" w:rsidRPr="00DC76F5" w:rsidRDefault="00C01102" w:rsidP="00C011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06127749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Guangdong province</w:t>
            </w:r>
          </w:p>
          <w:p w14:paraId="0D76D8EE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Southern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CD8C9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564F2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4</w:t>
            </w:r>
          </w:p>
        </w:tc>
      </w:tr>
      <w:tr w:rsidR="00C01102" w:rsidRPr="00DC76F5" w14:paraId="0139A4EF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2094D0FF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88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08227FA9" w14:textId="77777777" w:rsidR="00C01102" w:rsidRPr="00DC76F5" w:rsidRDefault="00C01102" w:rsidP="00C011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I103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2E8832A3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Hunan province</w:t>
            </w:r>
          </w:p>
          <w:p w14:paraId="3A0B728E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Central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6752B" w14:textId="3E8DCAF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39ECAF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6</w:t>
            </w:r>
          </w:p>
        </w:tc>
      </w:tr>
      <w:tr w:rsidR="00C01102" w:rsidRPr="00DC76F5" w14:paraId="336A7AC7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1B791083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89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0E7B2119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16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24B18135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Fujian province</w:t>
            </w:r>
          </w:p>
          <w:p w14:paraId="48B6842A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92068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CE92F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5</w:t>
            </w:r>
          </w:p>
        </w:tc>
      </w:tr>
      <w:tr w:rsidR="00C01102" w:rsidRPr="00DC76F5" w14:paraId="417B00E6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16F501CE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92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505309B0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ngyu</w:t>
            </w:r>
            <w:proofErr w:type="spellEnd"/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1CA77437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 w:hint="eastAsia"/>
                <w:sz w:val="18"/>
                <w:szCs w:val="18"/>
              </w:rPr>
              <w:t>unclear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21C33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9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0AF89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8</w:t>
            </w:r>
          </w:p>
        </w:tc>
      </w:tr>
      <w:tr w:rsidR="00C01102" w:rsidRPr="00DC76F5" w14:paraId="0A8D2998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26DE4123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94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37759D6E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362543E7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Jiangxi province</w:t>
            </w:r>
          </w:p>
          <w:p w14:paraId="4EAABE92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DD616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C4D0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8</w:t>
            </w:r>
          </w:p>
        </w:tc>
      </w:tr>
      <w:tr w:rsidR="00C01102" w:rsidRPr="00DC76F5" w14:paraId="20D12515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64817160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96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54E762D0" w14:textId="77777777" w:rsidR="00C01102" w:rsidRPr="00DC76F5" w:rsidRDefault="00C01102" w:rsidP="00C011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4BC6B7D4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Tianjin province</w:t>
            </w:r>
          </w:p>
          <w:p w14:paraId="218719EF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North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A981A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5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9F2B6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5</w:t>
            </w:r>
          </w:p>
        </w:tc>
      </w:tr>
      <w:tr w:rsidR="00C01102" w:rsidRPr="00DC76F5" w14:paraId="68D31FAA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12885EDD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97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14ABFBA9" w14:textId="77777777" w:rsidR="00C01102" w:rsidRPr="00DC76F5" w:rsidRDefault="00C01102" w:rsidP="00C011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24E23ECA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Guizhou province</w:t>
            </w:r>
          </w:p>
          <w:p w14:paraId="168F8E4C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Southwe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2B4F5" w14:textId="60B02D96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4C916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6</w:t>
            </w:r>
          </w:p>
        </w:tc>
      </w:tr>
      <w:tr w:rsidR="00C01102" w:rsidRPr="00DC76F5" w14:paraId="431AD9EC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0672B253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098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792FCD66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e</w:t>
            </w: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39E7CB8C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 w:hint="eastAsia"/>
                <w:sz w:val="18"/>
                <w:szCs w:val="18"/>
              </w:rPr>
              <w:t>unclear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89FB1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6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2F703" w14:textId="61D1B4BF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01102" w:rsidRPr="00DC76F5" w14:paraId="46A25E83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78271689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03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0E9883E1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6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0C07F6D4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2894DD50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B05AD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59FDB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5</w:t>
            </w:r>
          </w:p>
        </w:tc>
      </w:tr>
      <w:tr w:rsidR="00C01102" w:rsidRPr="00DC76F5" w14:paraId="25598214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5E10AC24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04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40A8D824" w14:textId="77777777" w:rsidR="00C01102" w:rsidRPr="00DC76F5" w:rsidRDefault="00C01102" w:rsidP="00C011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2878A89C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Jiangsu province</w:t>
            </w:r>
          </w:p>
          <w:p w14:paraId="37E91FBF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3A946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18F76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5</w:t>
            </w:r>
          </w:p>
        </w:tc>
      </w:tr>
      <w:tr w:rsidR="00C01102" w:rsidRPr="00DC76F5" w14:paraId="586A4774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75DFF56E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05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2BD777B2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anhu</w:t>
            </w:r>
            <w:proofErr w:type="spellEnd"/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.1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0417AF86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1BB56293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37267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89A74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4</w:t>
            </w:r>
          </w:p>
        </w:tc>
      </w:tr>
      <w:tr w:rsidR="00C01102" w:rsidRPr="00DC76F5" w14:paraId="3478F8F0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00441BF7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08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4FF178A5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Qingxiu</w:t>
            </w:r>
            <w:proofErr w:type="spellEnd"/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7DAE2855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Hubei province</w:t>
            </w:r>
          </w:p>
          <w:p w14:paraId="1D4E3DAA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Central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0751A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1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9582F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3</w:t>
            </w:r>
          </w:p>
        </w:tc>
      </w:tr>
      <w:tr w:rsidR="00C01102" w:rsidRPr="00DC76F5" w14:paraId="0701E400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1FF2DE64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09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434A5594" w14:textId="77777777" w:rsidR="00C01102" w:rsidRPr="00DC76F5" w:rsidRDefault="00C01102" w:rsidP="00C011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15C1F1E6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Hubei province</w:t>
            </w:r>
          </w:p>
          <w:p w14:paraId="4C69C3F2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Central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EE805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7B7C5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</w:t>
            </w:r>
          </w:p>
        </w:tc>
      </w:tr>
      <w:tr w:rsidR="00C01102" w:rsidRPr="00DC76F5" w14:paraId="69F47D76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6E9488E6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10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5354C289" w14:textId="77777777" w:rsidR="00C01102" w:rsidRPr="00DC76F5" w:rsidRDefault="00C01102" w:rsidP="00C011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75B7D9A8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Jiangsu province</w:t>
            </w:r>
          </w:p>
          <w:p w14:paraId="292604B5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F6534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3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2A4060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3</w:t>
            </w:r>
          </w:p>
        </w:tc>
      </w:tr>
      <w:tr w:rsidR="00C01102" w:rsidRPr="00DC76F5" w14:paraId="1D30430E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637E08DB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11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7526B676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5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6932C533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5BC42AF0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02B3B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73B71" w14:textId="450FFABF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01102" w:rsidRPr="00DC76F5" w14:paraId="4643C4A7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5F89443B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14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300B6499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anpu</w:t>
            </w:r>
            <w:proofErr w:type="spellEnd"/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401F2144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Taiwan province</w:t>
            </w:r>
          </w:p>
          <w:p w14:paraId="054C05D3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81424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8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99487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</w:tr>
      <w:tr w:rsidR="00C01102" w:rsidRPr="00DC76F5" w14:paraId="05E654B6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30DC0AB1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16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049301D8" w14:textId="77777777" w:rsidR="00C01102" w:rsidRPr="00DC76F5" w:rsidRDefault="00C01102" w:rsidP="00C011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Yongzhen</w:t>
            </w:r>
            <w:proofErr w:type="spellEnd"/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16BA7145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09982795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3257E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22C9D" w14:textId="001263C2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C01102" w:rsidRPr="00DC76F5" w14:paraId="46D24B2A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704C7D24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17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4169C2AB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S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115DE5E0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5A488E5A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89F394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7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24949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</w:tr>
      <w:tr w:rsidR="00C01102" w:rsidRPr="00DC76F5" w14:paraId="0E404043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0C9A5557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19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17C89E3C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85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066B1D0C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Guangdong province</w:t>
            </w:r>
          </w:p>
          <w:p w14:paraId="56460024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Southern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05A6A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97F95" w14:textId="111358CA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01102" w:rsidRPr="00DC76F5" w14:paraId="2F8BB7E6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51EE089B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20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33CCF9FA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D-3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599EB33A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Guangdong province</w:t>
            </w:r>
          </w:p>
          <w:p w14:paraId="384E95E2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Southern China)</w:t>
            </w:r>
          </w:p>
        </w:tc>
        <w:tc>
          <w:tcPr>
            <w:tcW w:w="90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9D8C276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5</w:t>
            </w:r>
          </w:p>
        </w:tc>
        <w:tc>
          <w:tcPr>
            <w:tcW w:w="80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BA90E05" w14:textId="2E420A56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01102" w:rsidRPr="00DC76F5" w14:paraId="54652083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1E1AC37B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lastRenderedPageBreak/>
              <w:t>BAM121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03C9FFC2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ngxiang</w:t>
            </w:r>
            <w:proofErr w:type="spellEnd"/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7765602F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 w:hint="eastAsia"/>
                <w:sz w:val="18"/>
                <w:szCs w:val="18"/>
              </w:rPr>
              <w:t>unclear</w:t>
            </w:r>
          </w:p>
        </w:tc>
        <w:tc>
          <w:tcPr>
            <w:tcW w:w="9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7D973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3</w:t>
            </w:r>
          </w:p>
        </w:tc>
        <w:tc>
          <w:tcPr>
            <w:tcW w:w="8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DB352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7</w:t>
            </w:r>
          </w:p>
        </w:tc>
      </w:tr>
      <w:tr w:rsidR="00C01102" w:rsidRPr="00DC76F5" w14:paraId="02A30AF2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469D259E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25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15B90B0C" w14:textId="77777777" w:rsidR="00C01102" w:rsidRPr="00DC76F5" w:rsidRDefault="00C01102" w:rsidP="00C011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11-2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76E98D5E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78E15052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35FAF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3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AAD31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3</w:t>
            </w:r>
          </w:p>
        </w:tc>
      </w:tr>
      <w:tr w:rsidR="00C01102" w:rsidRPr="00DC76F5" w14:paraId="16B9A2D6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43E786BC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26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2428A335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ngpiyuanpu</w:t>
            </w:r>
            <w:proofErr w:type="spellEnd"/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4609E89E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052DD05E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F46E4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F8120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</w:tr>
      <w:tr w:rsidR="00C01102" w:rsidRPr="00DC76F5" w14:paraId="6673291A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6AA8A91B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27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636C67F1" w14:textId="77777777" w:rsidR="00C01102" w:rsidRPr="00DC76F5" w:rsidRDefault="00C01102" w:rsidP="00C011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Hanbi</w:t>
            </w:r>
            <w:proofErr w:type="spellEnd"/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50DC8169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Hubei province</w:t>
            </w:r>
          </w:p>
          <w:p w14:paraId="365D7276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Central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CE020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EFB80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</w:tr>
      <w:tr w:rsidR="00C01102" w:rsidRPr="00DC76F5" w14:paraId="3E482077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6AFCAED9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30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7ACCA3F4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D-7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17BAC1DA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Guangdong province</w:t>
            </w:r>
          </w:p>
          <w:p w14:paraId="72AB858F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Southern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FB616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93CA3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1</w:t>
            </w:r>
          </w:p>
        </w:tc>
      </w:tr>
      <w:tr w:rsidR="00C01102" w:rsidRPr="00DC76F5" w14:paraId="781C27D5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70125AC1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33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0B30A30A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D-8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63EB7319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Guangdong province</w:t>
            </w:r>
          </w:p>
          <w:p w14:paraId="5AAB7653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Southern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E72BBC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5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5C67C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8</w:t>
            </w:r>
          </w:p>
        </w:tc>
      </w:tr>
      <w:tr w:rsidR="00C01102" w:rsidRPr="00DC76F5" w14:paraId="1E10AC4E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6B311DB2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bookmarkStart w:id="1" w:name="_Hlk458667101"/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34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564D37AA" w14:textId="77777777" w:rsidR="00C01102" w:rsidRPr="00DC76F5" w:rsidRDefault="00C01102" w:rsidP="00C011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J099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6B5D544A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Henan province</w:t>
            </w:r>
          </w:p>
          <w:p w14:paraId="76778B6C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Central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CA7D7" w14:textId="36934DA0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FDBD1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7</w:t>
            </w:r>
          </w:p>
        </w:tc>
      </w:tr>
      <w:bookmarkEnd w:id="1"/>
      <w:tr w:rsidR="00C01102" w:rsidRPr="00DC76F5" w14:paraId="22BCA35A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00AEFBD7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38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54000FDE" w14:textId="77777777" w:rsidR="00C01102" w:rsidRPr="00DC76F5" w:rsidRDefault="00C01102" w:rsidP="00C011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J106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216D8A4C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Hunan province</w:t>
            </w:r>
          </w:p>
          <w:p w14:paraId="025F51F7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Central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D827BB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8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8F0DA" w14:textId="785154D6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C01102" w:rsidRPr="00DC76F5" w14:paraId="3255644B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39D38A77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40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0373B7BF" w14:textId="77777777" w:rsidR="00C01102" w:rsidRPr="00DC76F5" w:rsidRDefault="00C01102" w:rsidP="00C011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J137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095CDCED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Jiangxi province</w:t>
            </w:r>
          </w:p>
          <w:p w14:paraId="4A942EF6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A7C6B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3E1AD" w14:textId="56A25CF1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01102" w:rsidRPr="00DC76F5" w14:paraId="0BEF4437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10F55ECD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42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304291E0" w14:textId="77777777" w:rsidR="00C01102" w:rsidRPr="00DC76F5" w:rsidRDefault="00C01102" w:rsidP="00C011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8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04E30915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 province</w:t>
            </w:r>
          </w:p>
          <w:p w14:paraId="14E021C7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C9D24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A563B7" w14:textId="63307FC4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01102" w:rsidRPr="00DC76F5" w14:paraId="73BF7F6D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7518B88F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50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506D4A32" w14:textId="77777777" w:rsidR="00C01102" w:rsidRPr="00DC76F5" w:rsidRDefault="00C01102" w:rsidP="00C011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I62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0BC450EF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Anhui province</w:t>
            </w:r>
          </w:p>
          <w:p w14:paraId="0561A277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26735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E03AB" w14:textId="67E6623F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7</w:t>
            </w:r>
          </w:p>
        </w:tc>
      </w:tr>
      <w:tr w:rsidR="00C01102" w:rsidRPr="00DC76F5" w14:paraId="3B0EEB94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14885D4E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51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4E70319B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Nanxiu</w:t>
            </w:r>
            <w:proofErr w:type="spellEnd"/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412BF0F5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Hubei province</w:t>
            </w:r>
          </w:p>
          <w:p w14:paraId="4DC7C530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Central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E4A8A5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66C20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</w:tr>
      <w:tr w:rsidR="00C01102" w:rsidRPr="00DC76F5" w14:paraId="1FACF5F8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46707298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53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62E90549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gyuduanpu</w:t>
            </w:r>
            <w:proofErr w:type="spellEnd"/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207CBA15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6BFB7511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70B48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8979A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8</w:t>
            </w:r>
          </w:p>
        </w:tc>
      </w:tr>
      <w:tr w:rsidR="00C01102" w:rsidRPr="00DC76F5" w14:paraId="1EAB5DB5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4964EADC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54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3F92C380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Yaohulu</w:t>
            </w:r>
            <w:proofErr w:type="spellEnd"/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7C62ED92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7A4105B4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4BA69" w14:textId="0C53F91C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016E7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1</w:t>
            </w:r>
          </w:p>
        </w:tc>
      </w:tr>
      <w:tr w:rsidR="00C01102" w:rsidRPr="00DC76F5" w14:paraId="1BAFE002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2F36AEAA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57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5FD7754A" w14:textId="77777777" w:rsidR="00C01102" w:rsidRPr="00DC76F5" w:rsidRDefault="00C01102" w:rsidP="00C011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G6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67BB874D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204272A3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48CA4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4369C" w14:textId="0C886212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01102" w:rsidRPr="00DC76F5" w14:paraId="7C79EF63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45315E67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58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11FF7FAB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ngyao</w:t>
            </w:r>
            <w:proofErr w:type="spellEnd"/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gourd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11D18C54" w14:textId="77777777" w:rsidR="00C01102" w:rsidRPr="00DC76F5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 w:hint="eastAsia"/>
                <w:sz w:val="18"/>
                <w:szCs w:val="18"/>
              </w:rPr>
              <w:t>unclear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137C0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2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C4944B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</w:t>
            </w:r>
          </w:p>
        </w:tc>
      </w:tr>
      <w:tr w:rsidR="00C01102" w:rsidRPr="00DC76F5" w14:paraId="002A18A7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6CE1A99D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61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2834E798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002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10A579EE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Anhui province</w:t>
            </w:r>
          </w:p>
          <w:p w14:paraId="37434C6B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77E1D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DDED4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1</w:t>
            </w:r>
          </w:p>
        </w:tc>
      </w:tr>
      <w:tr w:rsidR="00C01102" w:rsidRPr="00DC76F5" w14:paraId="63A86696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6A006388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63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2BF74056" w14:textId="77777777" w:rsidR="00C01102" w:rsidRPr="00DC76F5" w:rsidRDefault="00C01102" w:rsidP="00C011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G16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476BE2A2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Hunan province</w:t>
            </w:r>
          </w:p>
          <w:p w14:paraId="10E22DF5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Central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9BFF5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4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5FD70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5</w:t>
            </w:r>
          </w:p>
        </w:tc>
      </w:tr>
      <w:tr w:rsidR="00C01102" w:rsidRPr="00DC76F5" w14:paraId="3BAF192C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4E746B79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64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634BD8C5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2" w:name="OLE_LINK1"/>
            <w:r w:rsidRPr="00DC76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064</w:t>
            </w:r>
            <w:bookmarkEnd w:id="2"/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6FC7F945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Gansu province</w:t>
            </w:r>
          </w:p>
          <w:p w14:paraId="65B2C7FF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Northwe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F6C43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90C05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7</w:t>
            </w:r>
          </w:p>
        </w:tc>
      </w:tr>
      <w:tr w:rsidR="00C01102" w:rsidRPr="00DC76F5" w14:paraId="741F59BC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47658267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65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1C4885F5" w14:textId="77777777" w:rsidR="00C01102" w:rsidRPr="00DC76F5" w:rsidRDefault="00C01102" w:rsidP="00C011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G120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2547C7FF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Beijing province</w:t>
            </w:r>
          </w:p>
          <w:p w14:paraId="4DD039C2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North China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4A330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5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54EDE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7835</w:t>
            </w:r>
          </w:p>
        </w:tc>
      </w:tr>
      <w:tr w:rsidR="00C01102" w:rsidRPr="00DC76F5" w14:paraId="7B224362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71C27F40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66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4D98A120" w14:textId="77777777" w:rsidR="00C01102" w:rsidRPr="00DC76F5" w:rsidRDefault="00C01102" w:rsidP="00C0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Cs/>
                <w:sz w:val="18"/>
                <w:szCs w:val="18"/>
              </w:rPr>
              <w:t>J013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736A3199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Cs/>
                <w:sz w:val="18"/>
                <w:szCs w:val="18"/>
              </w:rPr>
              <w:t>Fujian province</w:t>
            </w:r>
          </w:p>
          <w:p w14:paraId="4BFDA6C7" w14:textId="77777777" w:rsidR="00C01102" w:rsidRPr="00DC76F5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Cs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40538" w14:textId="5CE53A62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="005C48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928E3" w14:textId="77777777" w:rsidR="00C01102" w:rsidRPr="0009229D" w:rsidRDefault="00C01102" w:rsidP="00C01102">
            <w:pPr>
              <w:spacing w:line="1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5</w:t>
            </w:r>
          </w:p>
        </w:tc>
      </w:tr>
      <w:tr w:rsidR="00C01102" w:rsidRPr="00DC76F5" w14:paraId="1A6CB502" w14:textId="77777777" w:rsidTr="00C01102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pct"/>
            <w:shd w:val="clear" w:color="auto" w:fill="FFFFFF" w:themeFill="background1"/>
            <w:noWrap/>
            <w:vAlign w:val="center"/>
            <w:hideMark/>
          </w:tcPr>
          <w:p w14:paraId="6C800C45" w14:textId="77777777" w:rsidR="00C01102" w:rsidRPr="00DC76F5" w:rsidRDefault="00C01102" w:rsidP="00C01102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BAM167</w:t>
            </w:r>
          </w:p>
        </w:tc>
        <w:tc>
          <w:tcPr>
            <w:tcW w:w="866" w:type="pct"/>
            <w:shd w:val="clear" w:color="auto" w:fill="FFFFFF" w:themeFill="background1"/>
            <w:noWrap/>
            <w:vAlign w:val="center"/>
            <w:hideMark/>
          </w:tcPr>
          <w:p w14:paraId="0763B512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Yin-10</w:t>
            </w:r>
          </w:p>
        </w:tc>
        <w:tc>
          <w:tcPr>
            <w:tcW w:w="1652" w:type="pct"/>
            <w:shd w:val="clear" w:color="auto" w:fill="FFFFFF" w:themeFill="background1"/>
            <w:vAlign w:val="center"/>
          </w:tcPr>
          <w:p w14:paraId="17262CB6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Zhejiang province</w:t>
            </w:r>
          </w:p>
          <w:p w14:paraId="2E8E0C4C" w14:textId="77777777" w:rsidR="00C01102" w:rsidRPr="00DC76F5" w:rsidRDefault="00C01102" w:rsidP="00C01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76F5">
              <w:rPr>
                <w:rFonts w:ascii="Times New Roman" w:hAnsi="Times New Roman" w:cs="Times New Roman"/>
                <w:sz w:val="18"/>
                <w:szCs w:val="18"/>
              </w:rPr>
              <w:t>(East China)</w:t>
            </w:r>
          </w:p>
        </w:tc>
        <w:tc>
          <w:tcPr>
            <w:tcW w:w="90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A7A92B5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80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B5AEE16" w14:textId="77777777" w:rsidR="00C01102" w:rsidRPr="0009229D" w:rsidRDefault="00C01102" w:rsidP="00C01102">
            <w:pPr>
              <w:spacing w:line="1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8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3</w:t>
            </w:r>
          </w:p>
        </w:tc>
      </w:tr>
    </w:tbl>
    <w:p w14:paraId="6CD8C568" w14:textId="77777777" w:rsidR="00C01102" w:rsidRPr="00C01102" w:rsidRDefault="00C01102" w:rsidP="003C7086">
      <w:pPr>
        <w:spacing w:beforeLines="50" w:before="156" w:afterLines="50" w:after="156"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p w14:paraId="4EB8B230" w14:textId="351C99E6" w:rsidR="003C7086" w:rsidRPr="003C7086" w:rsidRDefault="003C7086" w:rsidP="003C7086">
      <w:pPr>
        <w:spacing w:beforeLines="50" w:before="156" w:afterLines="50" w:after="156"/>
        <w:jc w:val="left"/>
        <w:rPr>
          <w:rFonts w:ascii="Times New Roman" w:eastAsia="微软雅黑" w:hAnsi="Times New Roman" w:cs="Times New Roman"/>
          <w:sz w:val="24"/>
          <w:szCs w:val="24"/>
        </w:rPr>
      </w:pPr>
      <w:r w:rsidRPr="003C7086">
        <w:rPr>
          <w:rFonts w:ascii="Times New Roman" w:eastAsia="微软雅黑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27B36">
        <w:rPr>
          <w:rFonts w:ascii="Times New Roman" w:eastAsia="微软雅黑" w:hAnsi="Times New Roman" w:cs="Times New Roman"/>
          <w:b/>
          <w:bCs/>
          <w:sz w:val="24"/>
          <w:szCs w:val="24"/>
        </w:rPr>
        <w:t>2</w:t>
      </w:r>
      <w:r w:rsidRPr="003C7086">
        <w:rPr>
          <w:rFonts w:ascii="Times New Roman" w:eastAsia="微软雅黑" w:hAnsi="Times New Roman" w:cs="Times New Roman"/>
          <w:b/>
          <w:bCs/>
          <w:sz w:val="24"/>
          <w:szCs w:val="24"/>
        </w:rPr>
        <w:t>|</w:t>
      </w:r>
      <w:r w:rsidRPr="003C7086">
        <w:rPr>
          <w:rFonts w:ascii="Times New Roman" w:eastAsia="微软雅黑" w:hAnsi="Times New Roman" w:cs="Times New Roman"/>
          <w:sz w:val="24"/>
          <w:szCs w:val="24"/>
        </w:rPr>
        <w:t xml:space="preserve"> Primer sequences used for </w:t>
      </w:r>
      <w:proofErr w:type="spellStart"/>
      <w:r w:rsidRPr="003C7086">
        <w:rPr>
          <w:rFonts w:ascii="Times New Roman" w:eastAsia="微软雅黑" w:hAnsi="Times New Roman" w:cs="Times New Roman"/>
          <w:sz w:val="24"/>
          <w:szCs w:val="24"/>
        </w:rPr>
        <w:t>qRT</w:t>
      </w:r>
      <w:proofErr w:type="spellEnd"/>
      <w:r w:rsidRPr="003C7086">
        <w:rPr>
          <w:rFonts w:ascii="Times New Roman" w:eastAsia="微软雅黑" w:hAnsi="Times New Roman" w:cs="Times New Roman"/>
          <w:sz w:val="24"/>
          <w:szCs w:val="24"/>
        </w:rPr>
        <w:t>-PCR</w:t>
      </w:r>
    </w:p>
    <w:tbl>
      <w:tblPr>
        <w:tblStyle w:val="4-3"/>
        <w:tblW w:w="9014" w:type="dxa"/>
        <w:tblInd w:w="-357" w:type="dxa"/>
        <w:tblLayout w:type="fixed"/>
        <w:tblLook w:val="04A0" w:firstRow="1" w:lastRow="0" w:firstColumn="1" w:lastColumn="0" w:noHBand="0" w:noVBand="1"/>
      </w:tblPr>
      <w:tblGrid>
        <w:gridCol w:w="2608"/>
        <w:gridCol w:w="5102"/>
        <w:gridCol w:w="1304"/>
      </w:tblGrid>
      <w:tr w:rsidR="003C7086" w:rsidRPr="00ED7B00" w14:paraId="258D4212" w14:textId="77777777" w:rsidTr="00C011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BFBFBF" w:themeFill="background1" w:themeFillShade="BF"/>
            <w:vAlign w:val="center"/>
          </w:tcPr>
          <w:p w14:paraId="0A25F2C7" w14:textId="77777777" w:rsidR="003C7086" w:rsidRPr="00492BA5" w:rsidRDefault="003C7086" w:rsidP="00C01102"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18"/>
              </w:rPr>
            </w:pPr>
            <w:r w:rsidRPr="00492BA5">
              <w:rPr>
                <w:rFonts w:ascii="Times New Roman" w:hAnsi="Times New Roman" w:cs="Times New Roman"/>
                <w:color w:val="auto"/>
                <w:kern w:val="0"/>
                <w:szCs w:val="18"/>
              </w:rPr>
              <w:t>Primer Name</w:t>
            </w:r>
          </w:p>
        </w:tc>
        <w:tc>
          <w:tcPr>
            <w:tcW w:w="5102" w:type="dxa"/>
            <w:tcBorders>
              <w:top w:val="single" w:sz="4" w:space="0" w:color="A6A6A6" w:themeColor="background1" w:themeShade="A6"/>
              <w:left w:val="single" w:sz="4" w:space="0" w:color="767171" w:themeColor="background2" w:themeShade="80"/>
              <w:bottom w:val="single" w:sz="4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BFBFBF" w:themeFill="background1" w:themeFillShade="BF"/>
            <w:vAlign w:val="center"/>
          </w:tcPr>
          <w:p w14:paraId="6CDF632E" w14:textId="77777777" w:rsidR="003C7086" w:rsidRPr="00492BA5" w:rsidRDefault="003C7086" w:rsidP="00C01102">
            <w:pPr>
              <w:widowControl/>
              <w:spacing w:line="360" w:lineRule="exact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18"/>
              </w:rPr>
            </w:pPr>
            <w:r w:rsidRPr="00492BA5">
              <w:rPr>
                <w:rFonts w:ascii="Times New Roman" w:hAnsi="Times New Roman" w:cs="Times New Roman"/>
                <w:color w:val="auto"/>
                <w:kern w:val="0"/>
                <w:szCs w:val="18"/>
              </w:rPr>
              <w:t>Sequence (5'-3')</w:t>
            </w:r>
          </w:p>
        </w:tc>
        <w:tc>
          <w:tcPr>
            <w:tcW w:w="1304" w:type="dxa"/>
            <w:tcBorders>
              <w:top w:val="single" w:sz="4" w:space="0" w:color="A6A6A6" w:themeColor="background1" w:themeShade="A6"/>
              <w:left w:val="single" w:sz="4" w:space="0" w:color="767171" w:themeColor="background2" w:themeShade="80"/>
              <w:bottom w:val="single" w:sz="4" w:space="0" w:color="767171" w:themeColor="background2" w:themeShade="80"/>
              <w:right w:val="single" w:sz="4" w:space="0" w:color="A6A6A6" w:themeColor="background1" w:themeShade="A6"/>
            </w:tcBorders>
            <w:shd w:val="clear" w:color="auto" w:fill="BFBFBF" w:themeFill="background1" w:themeFillShade="BF"/>
            <w:vAlign w:val="center"/>
          </w:tcPr>
          <w:p w14:paraId="50ECBFF7" w14:textId="77777777" w:rsidR="003C7086" w:rsidRPr="00492BA5" w:rsidRDefault="003C7086" w:rsidP="00C01102">
            <w:pPr>
              <w:widowControl/>
              <w:spacing w:line="360" w:lineRule="exact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Cs w:val="18"/>
              </w:rPr>
            </w:pPr>
            <w:r w:rsidRPr="00492BA5">
              <w:rPr>
                <w:rFonts w:ascii="Times New Roman" w:hAnsi="Times New Roman" w:cs="Times New Roman"/>
                <w:color w:val="auto"/>
                <w:kern w:val="0"/>
                <w:szCs w:val="18"/>
              </w:rPr>
              <w:t>Length (bp)</w:t>
            </w:r>
          </w:p>
        </w:tc>
      </w:tr>
      <w:tr w:rsidR="003C7086" w:rsidRPr="00ED7B00" w14:paraId="2D719746" w14:textId="77777777" w:rsidTr="00C01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single" w:sz="4" w:space="0" w:color="767171" w:themeColor="background2" w:themeShade="80"/>
              <w:left w:val="single" w:sz="4" w:space="0" w:color="A6A6A6" w:themeColor="background1" w:themeShade="A6"/>
            </w:tcBorders>
            <w:vAlign w:val="center"/>
          </w:tcPr>
          <w:p w14:paraId="372C7020" w14:textId="77777777" w:rsidR="003C7086" w:rsidRPr="00ED7B00" w:rsidRDefault="003C7086" w:rsidP="00C01102">
            <w:pPr>
              <w:spacing w:line="360" w:lineRule="exact"/>
              <w:jc w:val="center"/>
              <w:rPr>
                <w:rFonts w:ascii="Times New Roman" w:hAnsi="Times New Roman" w:cs="Times New Roman"/>
                <w:b w:val="0"/>
                <w:bCs w:val="0"/>
                <w:i/>
                <w:kern w:val="0"/>
                <w:szCs w:val="18"/>
              </w:rPr>
            </w:pPr>
            <w:r w:rsidRPr="00ED7B00">
              <w:rPr>
                <w:rFonts w:ascii="Times New Roman" w:hAnsi="Times New Roman" w:cs="Times New Roman"/>
                <w:b w:val="0"/>
                <w:bCs w:val="0"/>
                <w:i/>
                <w:kern w:val="0"/>
                <w:szCs w:val="18"/>
              </w:rPr>
              <w:t>HG_GLEAN_10011803</w:t>
            </w:r>
            <w:r w:rsidRPr="00ED7B00">
              <w:rPr>
                <w:rFonts w:ascii="Times New Roman" w:hAnsi="Times New Roman" w:cs="Times New Roman"/>
                <w:b w:val="0"/>
                <w:bCs w:val="0"/>
                <w:iCs/>
                <w:kern w:val="0"/>
                <w:szCs w:val="18"/>
              </w:rPr>
              <w:t>-F</w:t>
            </w:r>
          </w:p>
        </w:tc>
        <w:tc>
          <w:tcPr>
            <w:tcW w:w="5102" w:type="dxa"/>
            <w:tcBorders>
              <w:top w:val="single" w:sz="4" w:space="0" w:color="767171" w:themeColor="background2" w:themeShade="80"/>
            </w:tcBorders>
            <w:vAlign w:val="center"/>
          </w:tcPr>
          <w:p w14:paraId="3ED64F52" w14:textId="77777777" w:rsidR="003C7086" w:rsidRPr="00ED7B00" w:rsidRDefault="003C7086" w:rsidP="00C01102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18"/>
                <w:highlight w:val="green"/>
              </w:rPr>
            </w:pPr>
            <w:r w:rsidRPr="00ED7B00">
              <w:rPr>
                <w:rFonts w:ascii="Times New Roman" w:hAnsi="Times New Roman" w:cs="Times New Roman"/>
                <w:kern w:val="0"/>
                <w:szCs w:val="18"/>
              </w:rPr>
              <w:t>TTGAAGGTTGGGAGGTACATG</w:t>
            </w:r>
          </w:p>
        </w:tc>
        <w:tc>
          <w:tcPr>
            <w:tcW w:w="1304" w:type="dxa"/>
            <w:vMerge w:val="restart"/>
            <w:tcBorders>
              <w:top w:val="single" w:sz="4" w:space="0" w:color="767171" w:themeColor="background2" w:themeShade="80"/>
              <w:right w:val="single" w:sz="4" w:space="0" w:color="A6A6A6" w:themeColor="background1" w:themeShade="A6"/>
            </w:tcBorders>
            <w:vAlign w:val="center"/>
          </w:tcPr>
          <w:p w14:paraId="3EADD282" w14:textId="77777777" w:rsidR="003C7086" w:rsidRPr="00ED7B00" w:rsidRDefault="003C7086" w:rsidP="00C01102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18"/>
              </w:rPr>
            </w:pPr>
            <w:r w:rsidRPr="00ED7B00">
              <w:rPr>
                <w:rFonts w:ascii="Times New Roman" w:hAnsi="Times New Roman" w:cs="Times New Roman"/>
                <w:kern w:val="0"/>
                <w:szCs w:val="18"/>
              </w:rPr>
              <w:t>122</w:t>
            </w:r>
          </w:p>
        </w:tc>
      </w:tr>
      <w:tr w:rsidR="003C7086" w:rsidRPr="00ED7B00" w14:paraId="42626412" w14:textId="77777777" w:rsidTr="00C0110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single" w:sz="4" w:space="0" w:color="A6A6A6" w:themeColor="background1" w:themeShade="A6"/>
            </w:tcBorders>
            <w:vAlign w:val="center"/>
          </w:tcPr>
          <w:p w14:paraId="79C52E4B" w14:textId="77777777" w:rsidR="003C7086" w:rsidRPr="00ED7B00" w:rsidRDefault="003C7086" w:rsidP="00C01102">
            <w:pPr>
              <w:spacing w:line="360" w:lineRule="exact"/>
              <w:jc w:val="center"/>
              <w:rPr>
                <w:rFonts w:ascii="Times New Roman" w:hAnsi="Times New Roman" w:cs="Times New Roman"/>
                <w:b w:val="0"/>
                <w:bCs w:val="0"/>
                <w:i/>
                <w:kern w:val="0"/>
                <w:szCs w:val="18"/>
              </w:rPr>
            </w:pPr>
            <w:r w:rsidRPr="00ED7B00">
              <w:rPr>
                <w:rFonts w:ascii="Times New Roman" w:hAnsi="Times New Roman" w:cs="Times New Roman"/>
                <w:b w:val="0"/>
                <w:bCs w:val="0"/>
                <w:i/>
                <w:kern w:val="0"/>
                <w:szCs w:val="18"/>
              </w:rPr>
              <w:t>HG_GLEAN_10011803</w:t>
            </w:r>
            <w:r w:rsidRPr="00ED7B00">
              <w:rPr>
                <w:rFonts w:ascii="Times New Roman" w:hAnsi="Times New Roman" w:cs="Times New Roman"/>
                <w:b w:val="0"/>
                <w:bCs w:val="0"/>
                <w:iCs/>
                <w:kern w:val="0"/>
                <w:szCs w:val="18"/>
              </w:rPr>
              <w:t>-R</w:t>
            </w:r>
          </w:p>
        </w:tc>
        <w:tc>
          <w:tcPr>
            <w:tcW w:w="5102" w:type="dxa"/>
            <w:vAlign w:val="center"/>
          </w:tcPr>
          <w:p w14:paraId="1C8DF998" w14:textId="77777777" w:rsidR="003C7086" w:rsidRPr="00ED7B00" w:rsidRDefault="003C7086" w:rsidP="00C01102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18"/>
                <w:highlight w:val="green"/>
              </w:rPr>
            </w:pPr>
            <w:r w:rsidRPr="00ED7B00">
              <w:rPr>
                <w:rFonts w:ascii="Times New Roman" w:hAnsi="Times New Roman" w:cs="Times New Roman"/>
                <w:kern w:val="0"/>
                <w:szCs w:val="18"/>
              </w:rPr>
              <w:t>ATGAAGTGGTACAGATGGCG</w:t>
            </w:r>
          </w:p>
        </w:tc>
        <w:tc>
          <w:tcPr>
            <w:tcW w:w="1304" w:type="dxa"/>
            <w:vMerge/>
            <w:tcBorders>
              <w:right w:val="single" w:sz="4" w:space="0" w:color="A6A6A6" w:themeColor="background1" w:themeShade="A6"/>
            </w:tcBorders>
            <w:vAlign w:val="center"/>
          </w:tcPr>
          <w:p w14:paraId="0DAD09EC" w14:textId="77777777" w:rsidR="003C7086" w:rsidRPr="00ED7B00" w:rsidRDefault="003C7086" w:rsidP="00C01102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3C7086" w:rsidRPr="00ED7B00" w14:paraId="1F480E0D" w14:textId="77777777" w:rsidTr="00C01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single" w:sz="4" w:space="0" w:color="A6A6A6" w:themeColor="background1" w:themeShade="A6"/>
            </w:tcBorders>
            <w:vAlign w:val="center"/>
          </w:tcPr>
          <w:p w14:paraId="53A5EF5D" w14:textId="77777777" w:rsidR="003C7086" w:rsidRPr="00ED7B00" w:rsidRDefault="003C7086" w:rsidP="00C01102">
            <w:pPr>
              <w:spacing w:line="360" w:lineRule="exact"/>
              <w:jc w:val="center"/>
              <w:rPr>
                <w:rFonts w:ascii="Times New Roman" w:hAnsi="Times New Roman" w:cs="Times New Roman"/>
                <w:b w:val="0"/>
                <w:bCs w:val="0"/>
                <w:i/>
                <w:kern w:val="0"/>
                <w:szCs w:val="18"/>
                <w:highlight w:val="green"/>
              </w:rPr>
            </w:pPr>
            <w:r w:rsidRPr="00ED7B00">
              <w:rPr>
                <w:rFonts w:ascii="Times New Roman" w:hAnsi="Times New Roman" w:cs="Times New Roman"/>
                <w:b w:val="0"/>
                <w:bCs w:val="0"/>
                <w:i/>
                <w:kern w:val="0"/>
                <w:szCs w:val="18"/>
              </w:rPr>
              <w:t>HG_GLEAN_10001030</w:t>
            </w:r>
            <w:r w:rsidRPr="00ED7B00">
              <w:rPr>
                <w:rFonts w:ascii="Times New Roman" w:hAnsi="Times New Roman" w:cs="Times New Roman"/>
                <w:b w:val="0"/>
                <w:bCs w:val="0"/>
                <w:iCs/>
                <w:kern w:val="0"/>
                <w:szCs w:val="18"/>
              </w:rPr>
              <w:t>-F</w:t>
            </w:r>
          </w:p>
        </w:tc>
        <w:tc>
          <w:tcPr>
            <w:tcW w:w="5102" w:type="dxa"/>
            <w:vAlign w:val="center"/>
          </w:tcPr>
          <w:p w14:paraId="1FDCA10C" w14:textId="77777777" w:rsidR="003C7086" w:rsidRPr="00ED7B00" w:rsidRDefault="003C7086" w:rsidP="00C01102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18"/>
                <w:highlight w:val="magenta"/>
              </w:rPr>
            </w:pPr>
            <w:r w:rsidRPr="00ED7B00">
              <w:rPr>
                <w:rFonts w:ascii="Times New Roman" w:hAnsi="Times New Roman" w:cs="Times New Roman"/>
                <w:kern w:val="0"/>
                <w:szCs w:val="18"/>
              </w:rPr>
              <w:t>GCTGCAACAGCTTACGATGA</w:t>
            </w:r>
          </w:p>
        </w:tc>
        <w:tc>
          <w:tcPr>
            <w:tcW w:w="1304" w:type="dxa"/>
            <w:vMerge w:val="restart"/>
            <w:tcBorders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E1B102A" w14:textId="77777777" w:rsidR="003C7086" w:rsidRPr="00ED7B00" w:rsidRDefault="003C7086" w:rsidP="00C01102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18"/>
              </w:rPr>
            </w:pPr>
            <w:r w:rsidRPr="00ED7B00">
              <w:rPr>
                <w:rFonts w:ascii="Times New Roman" w:hAnsi="Times New Roman" w:cs="Times New Roman"/>
                <w:kern w:val="0"/>
                <w:szCs w:val="18"/>
              </w:rPr>
              <w:t>94</w:t>
            </w:r>
          </w:p>
        </w:tc>
      </w:tr>
      <w:tr w:rsidR="003C7086" w:rsidRPr="00ED7B00" w14:paraId="44889CFC" w14:textId="77777777" w:rsidTr="00C0110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single" w:sz="4" w:space="0" w:color="A6A6A6" w:themeColor="background1" w:themeShade="A6"/>
            </w:tcBorders>
            <w:vAlign w:val="center"/>
          </w:tcPr>
          <w:p w14:paraId="2A4FC6B1" w14:textId="77777777" w:rsidR="003C7086" w:rsidRPr="00ED7B00" w:rsidRDefault="003C7086" w:rsidP="00C01102">
            <w:pPr>
              <w:spacing w:line="360" w:lineRule="exact"/>
              <w:jc w:val="center"/>
              <w:rPr>
                <w:rFonts w:ascii="Times New Roman" w:hAnsi="Times New Roman" w:cs="Times New Roman"/>
                <w:b w:val="0"/>
                <w:bCs w:val="0"/>
                <w:i/>
                <w:kern w:val="0"/>
                <w:szCs w:val="18"/>
                <w:highlight w:val="green"/>
              </w:rPr>
            </w:pPr>
            <w:r w:rsidRPr="00ED7B00">
              <w:rPr>
                <w:rFonts w:ascii="Times New Roman" w:hAnsi="Times New Roman" w:cs="Times New Roman"/>
                <w:b w:val="0"/>
                <w:bCs w:val="0"/>
                <w:i/>
                <w:kern w:val="0"/>
                <w:szCs w:val="18"/>
              </w:rPr>
              <w:t>HG_GLEAN_10001030</w:t>
            </w:r>
            <w:r w:rsidRPr="00ED7B00">
              <w:rPr>
                <w:rFonts w:ascii="Times New Roman" w:hAnsi="Times New Roman" w:cs="Times New Roman"/>
                <w:b w:val="0"/>
                <w:bCs w:val="0"/>
                <w:iCs/>
                <w:kern w:val="0"/>
                <w:szCs w:val="18"/>
              </w:rPr>
              <w:t>-R</w:t>
            </w:r>
          </w:p>
        </w:tc>
        <w:tc>
          <w:tcPr>
            <w:tcW w:w="5102" w:type="dxa"/>
            <w:vAlign w:val="center"/>
          </w:tcPr>
          <w:p w14:paraId="51863018" w14:textId="77777777" w:rsidR="003C7086" w:rsidRPr="00ED7B00" w:rsidRDefault="003C7086" w:rsidP="00C01102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18"/>
                <w:highlight w:val="magenta"/>
              </w:rPr>
            </w:pPr>
            <w:r w:rsidRPr="00ED7B00">
              <w:rPr>
                <w:rFonts w:ascii="Times New Roman" w:hAnsi="Times New Roman" w:cs="Times New Roman"/>
                <w:kern w:val="0"/>
                <w:szCs w:val="18"/>
              </w:rPr>
              <w:t>AGAGGGTGGAGGTGGATTTG</w:t>
            </w:r>
          </w:p>
        </w:tc>
        <w:tc>
          <w:tcPr>
            <w:tcW w:w="1304" w:type="dxa"/>
            <w:vMerge/>
            <w:tcBorders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23EFE09D" w14:textId="77777777" w:rsidR="003C7086" w:rsidRPr="00ED7B00" w:rsidRDefault="003C7086" w:rsidP="00C01102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3C7086" w:rsidRPr="00ED7B00" w14:paraId="3EA0EBD3" w14:textId="77777777" w:rsidTr="00C01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single" w:sz="4" w:space="0" w:color="A6A6A6" w:themeColor="background1" w:themeShade="A6"/>
            </w:tcBorders>
            <w:vAlign w:val="center"/>
          </w:tcPr>
          <w:p w14:paraId="47FB40FE" w14:textId="77777777" w:rsidR="003C7086" w:rsidRPr="00ED7B00" w:rsidRDefault="003C7086" w:rsidP="00C01102">
            <w:pPr>
              <w:spacing w:line="360" w:lineRule="exact"/>
              <w:jc w:val="center"/>
              <w:rPr>
                <w:rFonts w:ascii="Times New Roman" w:hAnsi="Times New Roman" w:cs="Times New Roman"/>
                <w:b w:val="0"/>
                <w:bCs w:val="0"/>
                <w:i/>
                <w:kern w:val="0"/>
                <w:szCs w:val="18"/>
                <w:highlight w:val="green"/>
              </w:rPr>
            </w:pPr>
            <w:r w:rsidRPr="00ED7B00">
              <w:rPr>
                <w:rFonts w:ascii="Times New Roman" w:hAnsi="Times New Roman" w:cs="Times New Roman"/>
                <w:b w:val="0"/>
                <w:bCs w:val="0"/>
                <w:i/>
                <w:kern w:val="0"/>
                <w:szCs w:val="18"/>
              </w:rPr>
              <w:t>HG_GLEAN_10001042</w:t>
            </w:r>
            <w:r w:rsidRPr="00ED7B00">
              <w:rPr>
                <w:rFonts w:ascii="Times New Roman" w:hAnsi="Times New Roman" w:cs="Times New Roman"/>
                <w:b w:val="0"/>
                <w:bCs w:val="0"/>
                <w:iCs/>
                <w:kern w:val="0"/>
                <w:szCs w:val="18"/>
              </w:rPr>
              <w:t>-F</w:t>
            </w:r>
          </w:p>
        </w:tc>
        <w:tc>
          <w:tcPr>
            <w:tcW w:w="5102" w:type="dxa"/>
            <w:vAlign w:val="center"/>
          </w:tcPr>
          <w:p w14:paraId="0CF93B20" w14:textId="77777777" w:rsidR="003C7086" w:rsidRPr="00ED7B00" w:rsidRDefault="003C7086" w:rsidP="00C01102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18"/>
                <w:highlight w:val="magenta"/>
              </w:rPr>
            </w:pPr>
            <w:r w:rsidRPr="00ED7B00">
              <w:rPr>
                <w:rFonts w:ascii="Times New Roman" w:hAnsi="Times New Roman" w:cs="Times New Roman"/>
                <w:kern w:val="0"/>
                <w:szCs w:val="18"/>
              </w:rPr>
              <w:t>CGGCTGCTCGTATCACAAAT</w:t>
            </w:r>
          </w:p>
        </w:tc>
        <w:tc>
          <w:tcPr>
            <w:tcW w:w="1304" w:type="dxa"/>
            <w:vMerge w:val="restart"/>
            <w:tcBorders>
              <w:right w:val="single" w:sz="4" w:space="0" w:color="A6A6A6" w:themeColor="background1" w:themeShade="A6"/>
            </w:tcBorders>
            <w:vAlign w:val="center"/>
          </w:tcPr>
          <w:p w14:paraId="505DEED9" w14:textId="77777777" w:rsidR="003C7086" w:rsidRPr="00ED7B00" w:rsidRDefault="003C7086" w:rsidP="00C01102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18"/>
              </w:rPr>
            </w:pPr>
            <w:r w:rsidRPr="00ED7B00">
              <w:rPr>
                <w:rFonts w:ascii="Times New Roman" w:hAnsi="Times New Roman" w:cs="Times New Roman"/>
                <w:kern w:val="0"/>
                <w:szCs w:val="18"/>
              </w:rPr>
              <w:t>117</w:t>
            </w:r>
          </w:p>
        </w:tc>
      </w:tr>
      <w:tr w:rsidR="003C7086" w:rsidRPr="00ED7B00" w14:paraId="02D71825" w14:textId="77777777" w:rsidTr="00C0110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single" w:sz="4" w:space="0" w:color="A6A6A6" w:themeColor="background1" w:themeShade="A6"/>
            </w:tcBorders>
            <w:vAlign w:val="center"/>
          </w:tcPr>
          <w:p w14:paraId="3E83D432" w14:textId="77777777" w:rsidR="003C7086" w:rsidRPr="00ED7B00" w:rsidRDefault="003C7086" w:rsidP="00C01102">
            <w:pPr>
              <w:spacing w:line="360" w:lineRule="exact"/>
              <w:jc w:val="center"/>
              <w:rPr>
                <w:rFonts w:ascii="Times New Roman" w:hAnsi="Times New Roman" w:cs="Times New Roman"/>
                <w:b w:val="0"/>
                <w:bCs w:val="0"/>
                <w:i/>
                <w:kern w:val="0"/>
                <w:szCs w:val="18"/>
                <w:highlight w:val="green"/>
              </w:rPr>
            </w:pPr>
            <w:r w:rsidRPr="00ED7B00">
              <w:rPr>
                <w:rFonts w:ascii="Times New Roman" w:hAnsi="Times New Roman" w:cs="Times New Roman"/>
                <w:b w:val="0"/>
                <w:bCs w:val="0"/>
                <w:i/>
                <w:kern w:val="0"/>
                <w:szCs w:val="18"/>
              </w:rPr>
              <w:t>HG_GLEAN_10001042</w:t>
            </w:r>
            <w:r w:rsidRPr="00ED7B00">
              <w:rPr>
                <w:rFonts w:ascii="Times New Roman" w:hAnsi="Times New Roman" w:cs="Times New Roman"/>
                <w:b w:val="0"/>
                <w:bCs w:val="0"/>
                <w:iCs/>
                <w:kern w:val="0"/>
                <w:szCs w:val="18"/>
              </w:rPr>
              <w:t>-R</w:t>
            </w:r>
          </w:p>
        </w:tc>
        <w:tc>
          <w:tcPr>
            <w:tcW w:w="5102" w:type="dxa"/>
            <w:vAlign w:val="center"/>
          </w:tcPr>
          <w:p w14:paraId="62705422" w14:textId="77777777" w:rsidR="003C7086" w:rsidRPr="00ED7B00" w:rsidRDefault="003C7086" w:rsidP="00C01102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18"/>
                <w:highlight w:val="magenta"/>
              </w:rPr>
            </w:pPr>
            <w:r w:rsidRPr="00ED7B00">
              <w:rPr>
                <w:rFonts w:ascii="Times New Roman" w:hAnsi="Times New Roman" w:cs="Times New Roman"/>
                <w:kern w:val="0"/>
                <w:szCs w:val="18"/>
              </w:rPr>
              <w:t>TTGAGACAGCACTCGAGGAG</w:t>
            </w:r>
          </w:p>
        </w:tc>
        <w:tc>
          <w:tcPr>
            <w:tcW w:w="1304" w:type="dxa"/>
            <w:vMerge/>
            <w:tcBorders>
              <w:bottom w:val="single" w:sz="4" w:space="0" w:color="C9C9C9" w:themeColor="accent3" w:themeTint="99"/>
              <w:right w:val="single" w:sz="4" w:space="0" w:color="A6A6A6" w:themeColor="background1" w:themeShade="A6"/>
            </w:tcBorders>
            <w:vAlign w:val="center"/>
          </w:tcPr>
          <w:p w14:paraId="0A58919E" w14:textId="77777777" w:rsidR="003C7086" w:rsidRPr="00ED7B00" w:rsidRDefault="003C7086" w:rsidP="00C01102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3C7086" w:rsidRPr="00ED7B00" w14:paraId="34017C6C" w14:textId="77777777" w:rsidTr="00C01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single" w:sz="4" w:space="0" w:color="A6A6A6" w:themeColor="background1" w:themeShade="A6"/>
            </w:tcBorders>
            <w:vAlign w:val="center"/>
          </w:tcPr>
          <w:p w14:paraId="10C5EA55" w14:textId="77777777" w:rsidR="003C7086" w:rsidRPr="00ED7B00" w:rsidRDefault="003C7086" w:rsidP="00C01102">
            <w:pPr>
              <w:spacing w:line="360" w:lineRule="exact"/>
              <w:jc w:val="center"/>
              <w:rPr>
                <w:rFonts w:ascii="Times New Roman" w:hAnsi="Times New Roman" w:cs="Times New Roman"/>
                <w:b w:val="0"/>
                <w:bCs w:val="0"/>
                <w:i/>
                <w:kern w:val="0"/>
                <w:szCs w:val="18"/>
                <w:highlight w:val="green"/>
              </w:rPr>
            </w:pPr>
            <w:r w:rsidRPr="00ED7B00">
              <w:rPr>
                <w:rFonts w:ascii="Times New Roman" w:hAnsi="Times New Roman" w:cs="Times New Roman"/>
                <w:b w:val="0"/>
                <w:bCs w:val="0"/>
                <w:i/>
                <w:kern w:val="0"/>
                <w:szCs w:val="18"/>
              </w:rPr>
              <w:t>HG_GLEAN_10001044</w:t>
            </w:r>
            <w:r w:rsidRPr="00ED7B00">
              <w:rPr>
                <w:rFonts w:ascii="Times New Roman" w:hAnsi="Times New Roman" w:cs="Times New Roman"/>
                <w:b w:val="0"/>
                <w:bCs w:val="0"/>
                <w:iCs/>
                <w:kern w:val="0"/>
                <w:szCs w:val="18"/>
              </w:rPr>
              <w:t>-F</w:t>
            </w:r>
          </w:p>
        </w:tc>
        <w:tc>
          <w:tcPr>
            <w:tcW w:w="5102" w:type="dxa"/>
            <w:vAlign w:val="center"/>
          </w:tcPr>
          <w:p w14:paraId="13BB7CC6" w14:textId="77777777" w:rsidR="003C7086" w:rsidRPr="00ED7B00" w:rsidRDefault="003C7086" w:rsidP="00C01102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18"/>
              </w:rPr>
            </w:pPr>
            <w:r w:rsidRPr="00ED7B00">
              <w:rPr>
                <w:rFonts w:ascii="Times New Roman" w:hAnsi="Times New Roman" w:cs="Times New Roman"/>
                <w:kern w:val="0"/>
                <w:szCs w:val="18"/>
              </w:rPr>
              <w:t>TGTAGCTGGTGTTGAAGTACG</w:t>
            </w:r>
          </w:p>
        </w:tc>
        <w:tc>
          <w:tcPr>
            <w:tcW w:w="1304" w:type="dxa"/>
            <w:vMerge w:val="restart"/>
            <w:tcBorders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AAE83C2" w14:textId="77777777" w:rsidR="003C7086" w:rsidRPr="00ED7B00" w:rsidRDefault="003C7086" w:rsidP="00C01102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18"/>
              </w:rPr>
            </w:pPr>
            <w:r w:rsidRPr="00ED7B00">
              <w:rPr>
                <w:rFonts w:ascii="Times New Roman" w:hAnsi="Times New Roman" w:cs="Times New Roman"/>
                <w:kern w:val="0"/>
                <w:szCs w:val="18"/>
              </w:rPr>
              <w:t>146</w:t>
            </w:r>
          </w:p>
        </w:tc>
      </w:tr>
      <w:tr w:rsidR="003C7086" w:rsidRPr="00ED7B00" w14:paraId="7A38B4E0" w14:textId="77777777" w:rsidTr="00C0110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single" w:sz="4" w:space="0" w:color="A6A6A6" w:themeColor="background1" w:themeShade="A6"/>
            </w:tcBorders>
            <w:vAlign w:val="center"/>
          </w:tcPr>
          <w:p w14:paraId="380F17FF" w14:textId="77777777" w:rsidR="003C7086" w:rsidRPr="00ED7B00" w:rsidRDefault="003C7086" w:rsidP="00C01102">
            <w:pPr>
              <w:spacing w:line="360" w:lineRule="exact"/>
              <w:jc w:val="center"/>
              <w:rPr>
                <w:rFonts w:ascii="Times New Roman" w:hAnsi="Times New Roman" w:cs="Times New Roman"/>
                <w:b w:val="0"/>
                <w:bCs w:val="0"/>
                <w:i/>
                <w:kern w:val="0"/>
                <w:szCs w:val="18"/>
                <w:highlight w:val="green"/>
              </w:rPr>
            </w:pPr>
            <w:r w:rsidRPr="00ED7B00">
              <w:rPr>
                <w:rFonts w:ascii="Times New Roman" w:hAnsi="Times New Roman" w:cs="Times New Roman"/>
                <w:b w:val="0"/>
                <w:bCs w:val="0"/>
                <w:i/>
                <w:kern w:val="0"/>
                <w:szCs w:val="18"/>
              </w:rPr>
              <w:t>HG_GLEAN_10001044</w:t>
            </w:r>
            <w:r w:rsidRPr="00ED7B00">
              <w:rPr>
                <w:rFonts w:ascii="Times New Roman" w:hAnsi="Times New Roman" w:cs="Times New Roman"/>
                <w:b w:val="0"/>
                <w:bCs w:val="0"/>
                <w:iCs/>
                <w:kern w:val="0"/>
                <w:szCs w:val="18"/>
              </w:rPr>
              <w:t>-R</w:t>
            </w:r>
          </w:p>
        </w:tc>
        <w:tc>
          <w:tcPr>
            <w:tcW w:w="5102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36186688" w14:textId="77777777" w:rsidR="003C7086" w:rsidRPr="00ED7B00" w:rsidRDefault="003C7086" w:rsidP="00C01102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18"/>
              </w:rPr>
            </w:pPr>
            <w:r w:rsidRPr="00ED7B00">
              <w:rPr>
                <w:rFonts w:ascii="Times New Roman" w:hAnsi="Times New Roman" w:cs="Times New Roman"/>
                <w:kern w:val="0"/>
                <w:szCs w:val="18"/>
              </w:rPr>
              <w:t>ACTCCTGCATATTGGGTCTTC</w:t>
            </w:r>
          </w:p>
        </w:tc>
        <w:tc>
          <w:tcPr>
            <w:tcW w:w="1304" w:type="dxa"/>
            <w:vMerge/>
            <w:tcBorders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1224187" w14:textId="77777777" w:rsidR="003C7086" w:rsidRPr="00ED7B00" w:rsidRDefault="003C7086" w:rsidP="00C01102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3C7086" w:rsidRPr="00ED7B00" w14:paraId="7B20D09D" w14:textId="77777777" w:rsidTr="00C01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single" w:sz="4" w:space="0" w:color="A6A6A6" w:themeColor="background1" w:themeShade="A6"/>
              <w:bottom w:val="single" w:sz="4" w:space="0" w:color="D9D9D9" w:themeColor="background1" w:themeShade="D9"/>
            </w:tcBorders>
            <w:vAlign w:val="center"/>
          </w:tcPr>
          <w:p w14:paraId="6C7FF799" w14:textId="77777777" w:rsidR="003C7086" w:rsidRPr="00ED7B00" w:rsidRDefault="003C7086" w:rsidP="00C01102">
            <w:pPr>
              <w:spacing w:line="360" w:lineRule="exact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Cs w:val="18"/>
              </w:rPr>
            </w:pPr>
            <w:proofErr w:type="spellStart"/>
            <w:r w:rsidRPr="00ED7B00">
              <w:rPr>
                <w:rFonts w:ascii="Times New Roman" w:hAnsi="Times New Roman" w:cs="Times New Roman"/>
                <w:b w:val="0"/>
                <w:bCs w:val="0"/>
                <w:i/>
                <w:kern w:val="0"/>
                <w:szCs w:val="18"/>
              </w:rPr>
              <w:t>TuB</w:t>
            </w:r>
            <w:proofErr w:type="spellEnd"/>
            <w:r w:rsidRPr="00ED7B00">
              <w:rPr>
                <w:rFonts w:ascii="Times New Roman" w:hAnsi="Times New Roman" w:cs="Times New Roman"/>
                <w:b w:val="0"/>
                <w:bCs w:val="0"/>
                <w:i/>
                <w:kern w:val="0"/>
                <w:szCs w:val="18"/>
              </w:rPr>
              <w:t>-α</w:t>
            </w:r>
            <w:r w:rsidRPr="00ED7B00">
              <w:rPr>
                <w:rFonts w:ascii="Times New Roman" w:hAnsi="Times New Roman" w:cs="Times New Roman"/>
                <w:b w:val="0"/>
                <w:bCs w:val="0"/>
                <w:kern w:val="0"/>
                <w:szCs w:val="18"/>
              </w:rPr>
              <w:t>-F</w:t>
            </w:r>
          </w:p>
        </w:tc>
        <w:tc>
          <w:tcPr>
            <w:tcW w:w="5102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44A9D19" w14:textId="77777777" w:rsidR="003C7086" w:rsidRPr="00643FBF" w:rsidRDefault="003C7086" w:rsidP="00C01102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18"/>
              </w:rPr>
            </w:pPr>
            <w:r w:rsidRPr="00643FBF">
              <w:rPr>
                <w:rFonts w:ascii="Times New Roman" w:hAnsi="Times New Roman" w:cs="Times New Roman"/>
                <w:kern w:val="0"/>
                <w:szCs w:val="18"/>
              </w:rPr>
              <w:t>AGCGTACCATTCAGTTTGTTGAT</w:t>
            </w:r>
          </w:p>
        </w:tc>
        <w:tc>
          <w:tcPr>
            <w:tcW w:w="1304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3D798CF1" w14:textId="77777777" w:rsidR="003C7086" w:rsidRPr="00643FBF" w:rsidRDefault="003C7086" w:rsidP="00C01102">
            <w:pPr>
              <w:spacing w:line="3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18"/>
              </w:rPr>
            </w:pPr>
            <w:r w:rsidRPr="00643FBF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43FBF">
              <w:rPr>
                <w:rFonts w:ascii="Times New Roman" w:hAnsi="Times New Roman" w:cs="Times New Roman"/>
                <w:kern w:val="0"/>
                <w:szCs w:val="18"/>
              </w:rPr>
              <w:t>50</w:t>
            </w:r>
          </w:p>
        </w:tc>
      </w:tr>
      <w:tr w:rsidR="003C7086" w:rsidRPr="00ED7B00" w14:paraId="52B56893" w14:textId="77777777" w:rsidTr="00C0110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single" w:sz="4" w:space="0" w:color="D9D9D9" w:themeColor="background1" w:themeShade="D9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4F019C9" w14:textId="77777777" w:rsidR="003C7086" w:rsidRPr="00ED7B00" w:rsidRDefault="003C7086" w:rsidP="00C01102">
            <w:pPr>
              <w:spacing w:line="360" w:lineRule="exact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Cs w:val="18"/>
              </w:rPr>
            </w:pPr>
            <w:proofErr w:type="spellStart"/>
            <w:r w:rsidRPr="00ED7B00">
              <w:rPr>
                <w:rFonts w:ascii="Times New Roman" w:hAnsi="Times New Roman" w:cs="Times New Roman"/>
                <w:b w:val="0"/>
                <w:bCs w:val="0"/>
                <w:i/>
                <w:kern w:val="0"/>
                <w:szCs w:val="18"/>
              </w:rPr>
              <w:t>TuB</w:t>
            </w:r>
            <w:proofErr w:type="spellEnd"/>
            <w:r w:rsidRPr="00ED7B00">
              <w:rPr>
                <w:rFonts w:ascii="Times New Roman" w:hAnsi="Times New Roman" w:cs="Times New Roman"/>
                <w:b w:val="0"/>
                <w:bCs w:val="0"/>
                <w:i/>
                <w:kern w:val="0"/>
                <w:szCs w:val="18"/>
              </w:rPr>
              <w:t>-α</w:t>
            </w:r>
            <w:r w:rsidRPr="00ED7B00">
              <w:rPr>
                <w:rFonts w:ascii="Times New Roman" w:hAnsi="Times New Roman" w:cs="Times New Roman"/>
                <w:b w:val="0"/>
                <w:bCs w:val="0"/>
                <w:kern w:val="0"/>
                <w:szCs w:val="18"/>
              </w:rPr>
              <w:t>-R</w:t>
            </w:r>
          </w:p>
        </w:tc>
        <w:tc>
          <w:tcPr>
            <w:tcW w:w="5102" w:type="dxa"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</w:tcBorders>
            <w:vAlign w:val="center"/>
          </w:tcPr>
          <w:p w14:paraId="7A1A0C82" w14:textId="77777777" w:rsidR="003C7086" w:rsidRPr="00643FBF" w:rsidRDefault="003C7086" w:rsidP="00C01102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18"/>
              </w:rPr>
            </w:pPr>
            <w:r w:rsidRPr="00643FBF">
              <w:rPr>
                <w:rFonts w:ascii="Times New Roman" w:hAnsi="Times New Roman" w:cs="Times New Roman"/>
                <w:kern w:val="0"/>
                <w:szCs w:val="18"/>
              </w:rPr>
              <w:t>AGACCTCAGCAACACTGGTAGAG</w:t>
            </w:r>
          </w:p>
        </w:tc>
        <w:tc>
          <w:tcPr>
            <w:tcW w:w="1304" w:type="dxa"/>
            <w:vMerge/>
            <w:tcBorders>
              <w:top w:val="single" w:sz="4" w:space="0" w:color="D9D9D9" w:themeColor="background1" w:themeShade="D9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45EC4EC" w14:textId="77777777" w:rsidR="003C7086" w:rsidRPr="00643FBF" w:rsidRDefault="003C7086" w:rsidP="00C01102">
            <w:pPr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</w:tbl>
    <w:p w14:paraId="175DCB89" w14:textId="6F8D63E7" w:rsidR="003C7086" w:rsidRDefault="003C7086" w:rsidP="003C7086">
      <w:pPr>
        <w:spacing w:line="72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1E3E9306" w14:textId="619B1BA1" w:rsidR="003C7086" w:rsidRDefault="003C7086" w:rsidP="003C7086">
      <w:pPr>
        <w:spacing w:line="72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167FD026" w14:textId="4061016B" w:rsidR="003C7086" w:rsidRDefault="003C7086" w:rsidP="003C7086">
      <w:pPr>
        <w:spacing w:line="72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648047E0" w14:textId="28524CB2" w:rsidR="003C7086" w:rsidRDefault="003C7086" w:rsidP="003C7086">
      <w:pPr>
        <w:spacing w:line="72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785506DA" w14:textId="70F4D041" w:rsidR="003C7086" w:rsidRDefault="003C7086" w:rsidP="003C7086">
      <w:pPr>
        <w:spacing w:line="72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27CA3BB1" w14:textId="258ABFB8" w:rsidR="003C7086" w:rsidRDefault="003C7086" w:rsidP="003C7086">
      <w:pPr>
        <w:spacing w:line="72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56E9CDBC" w14:textId="6286819B" w:rsidR="003C7086" w:rsidRDefault="003C7086" w:rsidP="003C7086">
      <w:pPr>
        <w:spacing w:line="72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5D270F1E" w14:textId="3E7BDCBF" w:rsidR="003C7086" w:rsidRDefault="003C7086" w:rsidP="003C7086">
      <w:pPr>
        <w:spacing w:line="72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30D065FA" w14:textId="77777777" w:rsidR="003C7086" w:rsidRDefault="003C7086" w:rsidP="003C7086">
      <w:pPr>
        <w:spacing w:line="72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18798CBE" w14:textId="074DA957" w:rsidR="00E2040B" w:rsidRPr="003C7086" w:rsidRDefault="00271180" w:rsidP="003C7086">
      <w:pPr>
        <w:spacing w:beforeLines="50" w:before="156"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3C70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E249ED" w:rsidRPr="003C708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27B3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453E9" w:rsidRPr="003C7086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5B1CF3" w:rsidRPr="003C70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B1CF3" w:rsidRPr="003C7086">
        <w:rPr>
          <w:rFonts w:ascii="Times New Roman" w:hAnsi="Times New Roman" w:cs="Times New Roman"/>
          <w:sz w:val="24"/>
          <w:szCs w:val="24"/>
        </w:rPr>
        <w:t xml:space="preserve">Significant markers associated with </w:t>
      </w:r>
      <w:r w:rsidR="00A90799" w:rsidRPr="003C7086">
        <w:rPr>
          <w:rFonts w:ascii="Times New Roman" w:hAnsi="Times New Roman" w:cs="Times New Roman"/>
          <w:sz w:val="24"/>
          <w:szCs w:val="24"/>
        </w:rPr>
        <w:t xml:space="preserve">FW resistance </w:t>
      </w:r>
      <w:r w:rsidR="005C482E">
        <w:rPr>
          <w:rFonts w:ascii="Times New Roman" w:hAnsi="Times New Roman" w:cs="Times New Roman" w:hint="eastAsia"/>
          <w:sz w:val="24"/>
          <w:szCs w:val="24"/>
        </w:rPr>
        <w:t>in</w:t>
      </w:r>
      <w:r w:rsidR="005C482E">
        <w:rPr>
          <w:rFonts w:ascii="Times New Roman" w:hAnsi="Times New Roman" w:cs="Times New Roman"/>
          <w:sz w:val="24"/>
          <w:szCs w:val="24"/>
        </w:rPr>
        <w:t xml:space="preserve"> </w:t>
      </w:r>
      <w:r w:rsidR="0098407D" w:rsidRPr="003C7086">
        <w:rPr>
          <w:rFonts w:ascii="Times New Roman" w:hAnsi="Times New Roman" w:cs="Times New Roman"/>
          <w:sz w:val="24"/>
          <w:szCs w:val="24"/>
        </w:rPr>
        <w:t>at</w:t>
      </w:r>
      <w:r w:rsidR="00A90799" w:rsidRPr="003C7086">
        <w:rPr>
          <w:rFonts w:ascii="Times New Roman" w:hAnsi="Times New Roman" w:cs="Times New Roman"/>
          <w:sz w:val="24"/>
          <w:szCs w:val="24"/>
        </w:rPr>
        <w:t xml:space="preserve"> least one environment</w:t>
      </w:r>
    </w:p>
    <w:tbl>
      <w:tblPr>
        <w:tblStyle w:val="4-3"/>
        <w:tblpPr w:leftFromText="180" w:rightFromText="180" w:vertAnchor="text" w:horzAnchor="margin" w:tblpXSpec="center" w:tblpY="90"/>
        <w:tblW w:w="9208" w:type="dxa"/>
        <w:tblLook w:val="04A0" w:firstRow="1" w:lastRow="0" w:firstColumn="1" w:lastColumn="0" w:noHBand="0" w:noVBand="1"/>
      </w:tblPr>
      <w:tblGrid>
        <w:gridCol w:w="1299"/>
        <w:gridCol w:w="1815"/>
        <w:gridCol w:w="850"/>
        <w:gridCol w:w="1275"/>
        <w:gridCol w:w="1134"/>
        <w:gridCol w:w="1134"/>
        <w:gridCol w:w="1701"/>
      </w:tblGrid>
      <w:tr w:rsidR="00A90799" w:rsidRPr="00327744" w14:paraId="091C280C" w14:textId="77777777" w:rsidTr="007E1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single" w:sz="4" w:space="0" w:color="A6A6A6"/>
              <w:left w:val="single" w:sz="4" w:space="0" w:color="A6A6A6"/>
              <w:bottom w:val="single" w:sz="4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15B0A9E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color w:val="auto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color w:val="auto"/>
                <w:kern w:val="0"/>
                <w:szCs w:val="21"/>
              </w:rPr>
              <w:t>Env.</w:t>
            </w:r>
          </w:p>
        </w:tc>
        <w:tc>
          <w:tcPr>
            <w:tcW w:w="1815" w:type="dxa"/>
            <w:tcBorders>
              <w:top w:val="single" w:sz="4" w:space="0" w:color="A6A6A6"/>
              <w:left w:val="single" w:sz="4" w:space="0" w:color="767171" w:themeColor="background2" w:themeShade="80"/>
              <w:bottom w:val="single" w:sz="4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B325CB" w14:textId="77777777" w:rsidR="00A90799" w:rsidRPr="00327744" w:rsidRDefault="00A90799" w:rsidP="00A9079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color w:val="auto"/>
                <w:kern w:val="0"/>
                <w:szCs w:val="21"/>
              </w:rPr>
              <w:t>Marker</w:t>
            </w:r>
          </w:p>
        </w:tc>
        <w:tc>
          <w:tcPr>
            <w:tcW w:w="850" w:type="dxa"/>
            <w:tcBorders>
              <w:top w:val="single" w:sz="4" w:space="0" w:color="A6A6A6"/>
              <w:left w:val="single" w:sz="4" w:space="0" w:color="767171" w:themeColor="background2" w:themeShade="80"/>
              <w:bottom w:val="single" w:sz="4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BDA0C7" w14:textId="77777777" w:rsidR="00A90799" w:rsidRPr="00327744" w:rsidRDefault="00A90799" w:rsidP="00A9079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color w:val="auto"/>
                <w:kern w:val="0"/>
                <w:szCs w:val="21"/>
              </w:rPr>
              <w:t>Chr.</w:t>
            </w:r>
          </w:p>
        </w:tc>
        <w:tc>
          <w:tcPr>
            <w:tcW w:w="1275" w:type="dxa"/>
            <w:tcBorders>
              <w:top w:val="single" w:sz="4" w:space="0" w:color="A6A6A6"/>
              <w:left w:val="single" w:sz="4" w:space="0" w:color="767171" w:themeColor="background2" w:themeShade="80"/>
              <w:bottom w:val="single" w:sz="4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8CDEFCC" w14:textId="77777777" w:rsidR="00A90799" w:rsidRPr="00327744" w:rsidRDefault="00A90799" w:rsidP="00A9079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color w:val="auto"/>
                <w:kern w:val="0"/>
                <w:szCs w:val="21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A6A6A6"/>
              <w:left w:val="single" w:sz="4" w:space="0" w:color="767171" w:themeColor="background2" w:themeShade="80"/>
              <w:bottom w:val="single" w:sz="4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754889" w14:textId="77777777" w:rsidR="00A90799" w:rsidRPr="00327744" w:rsidRDefault="00A90799" w:rsidP="00A9079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color w:val="auto"/>
                <w:kern w:val="0"/>
                <w:szCs w:val="21"/>
              </w:rPr>
              <w:t>-l</w:t>
            </w:r>
            <w:r>
              <w:rPr>
                <w:rFonts w:ascii="Times New Roman" w:eastAsia="等线" w:hAnsi="Times New Roman" w:cs="Times New Roman" w:hint="eastAsia"/>
                <w:color w:val="auto"/>
                <w:kern w:val="0"/>
                <w:szCs w:val="21"/>
              </w:rPr>
              <w:t>o</w:t>
            </w:r>
            <w:r w:rsidRPr="00327744">
              <w:rPr>
                <w:rFonts w:ascii="Times New Roman" w:eastAsia="等线" w:hAnsi="Times New Roman" w:cs="Times New Roman"/>
                <w:color w:val="auto"/>
                <w:kern w:val="0"/>
                <w:szCs w:val="21"/>
              </w:rPr>
              <w:t>g</w:t>
            </w:r>
            <w:r w:rsidRPr="00327744">
              <w:rPr>
                <w:rFonts w:ascii="Times New Roman" w:eastAsia="等线" w:hAnsi="Times New Roman" w:cs="Times New Roman"/>
                <w:color w:val="auto"/>
                <w:kern w:val="0"/>
                <w:szCs w:val="21"/>
                <w:vertAlign w:val="subscript"/>
              </w:rPr>
              <w:t>10</w:t>
            </w:r>
            <w:r w:rsidRPr="00327744">
              <w:rPr>
                <w:rFonts w:ascii="Times New Roman" w:eastAsia="等线" w:hAnsi="Times New Roman" w:cs="Times New Roman"/>
                <w:color w:val="auto"/>
                <w:kern w:val="0"/>
                <w:szCs w:val="21"/>
              </w:rPr>
              <w:t xml:space="preserve"> </w:t>
            </w:r>
            <w:r w:rsidRPr="00327744">
              <w:rPr>
                <w:rFonts w:ascii="Times New Roman" w:eastAsia="等线" w:hAnsi="Times New Roman" w:cs="Times New Roman"/>
                <w:i/>
                <w:color w:val="auto"/>
                <w:kern w:val="0"/>
                <w:szCs w:val="21"/>
              </w:rPr>
              <w:t>P</w:t>
            </w:r>
          </w:p>
        </w:tc>
        <w:tc>
          <w:tcPr>
            <w:tcW w:w="1134" w:type="dxa"/>
            <w:tcBorders>
              <w:top w:val="single" w:sz="4" w:space="0" w:color="A6A6A6"/>
              <w:left w:val="single" w:sz="4" w:space="0" w:color="767171" w:themeColor="background2" w:themeShade="80"/>
              <w:bottom w:val="single" w:sz="4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6CB166" w14:textId="3A9C6B51" w:rsidR="00A90799" w:rsidRPr="00327744" w:rsidRDefault="00A90799" w:rsidP="00A9079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color w:val="auto"/>
                <w:kern w:val="0"/>
                <w:szCs w:val="21"/>
              </w:rPr>
              <w:t>R</w:t>
            </w:r>
            <w:r w:rsidRPr="00327744">
              <w:rPr>
                <w:rFonts w:ascii="Times New Roman" w:eastAsia="等线" w:hAnsi="Times New Roman" w:cs="Times New Roman"/>
                <w:color w:val="auto"/>
                <w:kern w:val="0"/>
                <w:szCs w:val="21"/>
                <w:vertAlign w:val="superscript"/>
              </w:rPr>
              <w:t>2</w:t>
            </w:r>
            <w:r w:rsidR="001C3CF6">
              <w:rPr>
                <w:rFonts w:ascii="Times New Roman" w:eastAsia="等线" w:hAnsi="Times New Roman" w:cs="Times New Roman"/>
                <w:color w:val="auto"/>
                <w:kern w:val="0"/>
                <w:szCs w:val="21"/>
                <w:vertAlign w:val="superscript"/>
              </w:rPr>
              <w:t xml:space="preserve"> </w:t>
            </w:r>
            <w:r w:rsidRPr="00327744">
              <w:rPr>
                <w:rFonts w:ascii="Times New Roman" w:eastAsia="等线" w:hAnsi="Times New Roman" w:cs="Times New Roman"/>
                <w:color w:val="auto"/>
                <w:kern w:val="0"/>
                <w:szCs w:val="21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6A6A6"/>
              <w:left w:val="single" w:sz="4" w:space="0" w:color="767171" w:themeColor="background2" w:themeShade="80"/>
              <w:bottom w:val="single" w:sz="4" w:space="0" w:color="767171" w:themeColor="background2" w:themeShade="80"/>
              <w:right w:val="single" w:sz="4" w:space="0" w:color="A6A6A6"/>
            </w:tcBorders>
            <w:shd w:val="clear" w:color="auto" w:fill="BFBFBF" w:themeFill="background1" w:themeFillShade="BF"/>
            <w:vAlign w:val="center"/>
          </w:tcPr>
          <w:p w14:paraId="41DE52D2" w14:textId="76C6E90E" w:rsidR="00A90799" w:rsidRPr="00327744" w:rsidRDefault="00A90799" w:rsidP="00A9079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color w:val="auto"/>
                <w:kern w:val="0"/>
                <w:szCs w:val="21"/>
              </w:rPr>
              <w:t xml:space="preserve">Favored </w:t>
            </w:r>
            <w:r w:rsidR="001C3CF6" w:rsidRPr="00327744">
              <w:rPr>
                <w:rFonts w:ascii="Times New Roman" w:eastAsia="等线" w:hAnsi="Times New Roman" w:cs="Times New Roman"/>
                <w:color w:val="auto"/>
                <w:kern w:val="0"/>
                <w:szCs w:val="21"/>
              </w:rPr>
              <w:t>A</w:t>
            </w:r>
            <w:r w:rsidRPr="00327744">
              <w:rPr>
                <w:rFonts w:ascii="Times New Roman" w:eastAsia="等线" w:hAnsi="Times New Roman" w:cs="Times New Roman"/>
                <w:color w:val="auto"/>
                <w:kern w:val="0"/>
                <w:szCs w:val="21"/>
              </w:rPr>
              <w:t>llele</w:t>
            </w:r>
          </w:p>
        </w:tc>
      </w:tr>
      <w:tr w:rsidR="00A90799" w:rsidRPr="00327744" w14:paraId="24FE6045" w14:textId="77777777" w:rsidTr="007E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 w:val="restart"/>
            <w:tcBorders>
              <w:top w:val="single" w:sz="4" w:space="0" w:color="767171" w:themeColor="background2" w:themeShade="80"/>
              <w:lef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8390690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DI2019</w:t>
            </w:r>
          </w:p>
        </w:tc>
        <w:tc>
          <w:tcPr>
            <w:tcW w:w="1815" w:type="dxa"/>
            <w:tcBorders>
              <w:top w:val="single" w:sz="4" w:space="0" w:color="767171" w:themeColor="background2" w:themeShade="80"/>
            </w:tcBorders>
            <w:noWrap/>
            <w:vAlign w:val="center"/>
            <w:hideMark/>
          </w:tcPr>
          <w:p w14:paraId="5EBD909C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14202</w:t>
            </w:r>
          </w:p>
        </w:tc>
        <w:tc>
          <w:tcPr>
            <w:tcW w:w="850" w:type="dxa"/>
            <w:tcBorders>
              <w:top w:val="single" w:sz="4" w:space="0" w:color="767171" w:themeColor="background2" w:themeShade="80"/>
            </w:tcBorders>
            <w:noWrap/>
            <w:vAlign w:val="center"/>
            <w:hideMark/>
          </w:tcPr>
          <w:p w14:paraId="2961A9C2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275" w:type="dxa"/>
            <w:tcBorders>
              <w:top w:val="single" w:sz="4" w:space="0" w:color="767171" w:themeColor="background2" w:themeShade="80"/>
            </w:tcBorders>
            <w:noWrap/>
            <w:vAlign w:val="center"/>
            <w:hideMark/>
          </w:tcPr>
          <w:p w14:paraId="22BA3F56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45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03</w:t>
            </w:r>
          </w:p>
        </w:tc>
        <w:tc>
          <w:tcPr>
            <w:tcW w:w="1134" w:type="dxa"/>
            <w:tcBorders>
              <w:top w:val="single" w:sz="4" w:space="0" w:color="767171" w:themeColor="background2" w:themeShade="80"/>
            </w:tcBorders>
            <w:noWrap/>
            <w:vAlign w:val="center"/>
            <w:hideMark/>
          </w:tcPr>
          <w:p w14:paraId="5E1C8122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49</w:t>
            </w:r>
          </w:p>
        </w:tc>
        <w:tc>
          <w:tcPr>
            <w:tcW w:w="1134" w:type="dxa"/>
            <w:tcBorders>
              <w:top w:val="single" w:sz="4" w:space="0" w:color="767171" w:themeColor="background2" w:themeShade="80"/>
            </w:tcBorders>
            <w:noWrap/>
            <w:vAlign w:val="center"/>
            <w:hideMark/>
          </w:tcPr>
          <w:p w14:paraId="0692ECB7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4.14</w:t>
            </w:r>
          </w:p>
        </w:tc>
        <w:tc>
          <w:tcPr>
            <w:tcW w:w="1701" w:type="dxa"/>
            <w:tcBorders>
              <w:top w:val="single" w:sz="4" w:space="0" w:color="767171" w:themeColor="background2" w:themeShade="80"/>
              <w:right w:val="single" w:sz="4" w:space="0" w:color="A6A6A6"/>
            </w:tcBorders>
            <w:vAlign w:val="center"/>
          </w:tcPr>
          <w:p w14:paraId="4D8FE985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</w:tr>
      <w:tr w:rsidR="00A90799" w:rsidRPr="00327744" w14:paraId="4DF1158E" w14:textId="77777777" w:rsidTr="007E1E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shd w:val="clear" w:color="auto" w:fill="auto"/>
            <w:noWrap/>
            <w:vAlign w:val="center"/>
          </w:tcPr>
          <w:p w14:paraId="4DBFFF72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59B7A416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13708</w:t>
            </w:r>
          </w:p>
        </w:tc>
        <w:tc>
          <w:tcPr>
            <w:tcW w:w="850" w:type="dxa"/>
            <w:noWrap/>
            <w:vAlign w:val="center"/>
            <w:hideMark/>
          </w:tcPr>
          <w:p w14:paraId="751EBA81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14:paraId="36E5D0E3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49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757</w:t>
            </w:r>
          </w:p>
        </w:tc>
        <w:tc>
          <w:tcPr>
            <w:tcW w:w="1134" w:type="dxa"/>
            <w:noWrap/>
            <w:vAlign w:val="center"/>
            <w:hideMark/>
          </w:tcPr>
          <w:p w14:paraId="298B6F34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31</w:t>
            </w:r>
          </w:p>
        </w:tc>
        <w:tc>
          <w:tcPr>
            <w:tcW w:w="1134" w:type="dxa"/>
            <w:noWrap/>
            <w:vAlign w:val="center"/>
            <w:hideMark/>
          </w:tcPr>
          <w:p w14:paraId="6535F674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4.91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623CB4CD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</w:p>
        </w:tc>
      </w:tr>
      <w:tr w:rsidR="00A90799" w:rsidRPr="00327744" w14:paraId="31D1E853" w14:textId="77777777" w:rsidTr="007E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shd w:val="clear" w:color="auto" w:fill="auto"/>
            <w:noWrap/>
            <w:vAlign w:val="center"/>
          </w:tcPr>
          <w:p w14:paraId="34D4D6CE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64417E17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12911</w:t>
            </w:r>
          </w:p>
        </w:tc>
        <w:tc>
          <w:tcPr>
            <w:tcW w:w="850" w:type="dxa"/>
            <w:noWrap/>
            <w:vAlign w:val="center"/>
            <w:hideMark/>
          </w:tcPr>
          <w:p w14:paraId="3F8F2FB7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75" w:type="dxa"/>
            <w:noWrap/>
            <w:vAlign w:val="center"/>
            <w:hideMark/>
          </w:tcPr>
          <w:p w14:paraId="732666E1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44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774</w:t>
            </w:r>
          </w:p>
        </w:tc>
        <w:tc>
          <w:tcPr>
            <w:tcW w:w="1134" w:type="dxa"/>
            <w:noWrap/>
            <w:vAlign w:val="center"/>
            <w:hideMark/>
          </w:tcPr>
          <w:p w14:paraId="2345B90E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16</w:t>
            </w:r>
          </w:p>
        </w:tc>
        <w:tc>
          <w:tcPr>
            <w:tcW w:w="1134" w:type="dxa"/>
            <w:noWrap/>
            <w:vAlign w:val="center"/>
            <w:hideMark/>
          </w:tcPr>
          <w:p w14:paraId="44D9168B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0.14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57429EC6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</w:tr>
      <w:tr w:rsidR="00A90799" w:rsidRPr="00327744" w14:paraId="53C9F8C5" w14:textId="77777777" w:rsidTr="007E1E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shd w:val="clear" w:color="auto" w:fill="auto"/>
            <w:noWrap/>
            <w:vAlign w:val="center"/>
          </w:tcPr>
          <w:p w14:paraId="5CCA7C30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5F0B1494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12338</w:t>
            </w:r>
          </w:p>
        </w:tc>
        <w:tc>
          <w:tcPr>
            <w:tcW w:w="850" w:type="dxa"/>
            <w:noWrap/>
            <w:vAlign w:val="center"/>
            <w:hideMark/>
          </w:tcPr>
          <w:p w14:paraId="4721551F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75" w:type="dxa"/>
            <w:noWrap/>
            <w:vAlign w:val="center"/>
            <w:hideMark/>
          </w:tcPr>
          <w:p w14:paraId="64CB5A8E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37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304</w:t>
            </w:r>
          </w:p>
        </w:tc>
        <w:tc>
          <w:tcPr>
            <w:tcW w:w="1134" w:type="dxa"/>
            <w:noWrap/>
            <w:vAlign w:val="center"/>
            <w:hideMark/>
          </w:tcPr>
          <w:p w14:paraId="685DE0AF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23</w:t>
            </w:r>
          </w:p>
        </w:tc>
        <w:tc>
          <w:tcPr>
            <w:tcW w:w="1134" w:type="dxa"/>
            <w:noWrap/>
            <w:vAlign w:val="center"/>
            <w:hideMark/>
          </w:tcPr>
          <w:p w14:paraId="74819760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5.03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2A993D1B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</w:tr>
      <w:tr w:rsidR="00A90799" w:rsidRPr="00327744" w14:paraId="75CCA7F2" w14:textId="77777777" w:rsidTr="007E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shd w:val="clear" w:color="auto" w:fill="auto"/>
            <w:noWrap/>
            <w:vAlign w:val="center"/>
          </w:tcPr>
          <w:p w14:paraId="06596DBE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2FD3D323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09059</w:t>
            </w:r>
          </w:p>
        </w:tc>
        <w:tc>
          <w:tcPr>
            <w:tcW w:w="850" w:type="dxa"/>
            <w:noWrap/>
            <w:vAlign w:val="center"/>
            <w:hideMark/>
          </w:tcPr>
          <w:p w14:paraId="6C57B9A2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14:paraId="7C796679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35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682</w:t>
            </w:r>
          </w:p>
        </w:tc>
        <w:tc>
          <w:tcPr>
            <w:tcW w:w="1134" w:type="dxa"/>
            <w:noWrap/>
            <w:vAlign w:val="center"/>
            <w:hideMark/>
          </w:tcPr>
          <w:p w14:paraId="585D1C14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00</w:t>
            </w:r>
          </w:p>
        </w:tc>
        <w:tc>
          <w:tcPr>
            <w:tcW w:w="1134" w:type="dxa"/>
            <w:noWrap/>
            <w:vAlign w:val="center"/>
            <w:hideMark/>
          </w:tcPr>
          <w:p w14:paraId="070B094E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8.52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4D70A73D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</w:tr>
      <w:tr w:rsidR="00A90799" w:rsidRPr="00327744" w14:paraId="2B862AFF" w14:textId="77777777" w:rsidTr="007E1E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shd w:val="clear" w:color="auto" w:fill="auto"/>
            <w:noWrap/>
            <w:vAlign w:val="center"/>
          </w:tcPr>
          <w:p w14:paraId="4753F87B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7B707367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07883</w:t>
            </w:r>
          </w:p>
        </w:tc>
        <w:tc>
          <w:tcPr>
            <w:tcW w:w="850" w:type="dxa"/>
            <w:noWrap/>
            <w:vAlign w:val="center"/>
            <w:hideMark/>
          </w:tcPr>
          <w:p w14:paraId="240825C3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14:paraId="679D80AE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03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930</w:t>
            </w:r>
          </w:p>
        </w:tc>
        <w:tc>
          <w:tcPr>
            <w:tcW w:w="1134" w:type="dxa"/>
            <w:noWrap/>
            <w:vAlign w:val="center"/>
            <w:hideMark/>
          </w:tcPr>
          <w:p w14:paraId="205E810F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05</w:t>
            </w:r>
          </w:p>
        </w:tc>
        <w:tc>
          <w:tcPr>
            <w:tcW w:w="1134" w:type="dxa"/>
            <w:noWrap/>
            <w:vAlign w:val="center"/>
            <w:hideMark/>
          </w:tcPr>
          <w:p w14:paraId="6489DADD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3.31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179E35E4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</w:tr>
      <w:tr w:rsidR="00A90799" w:rsidRPr="00327744" w14:paraId="27D49D25" w14:textId="77777777" w:rsidTr="007E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shd w:val="clear" w:color="auto" w:fill="auto"/>
            <w:noWrap/>
            <w:vAlign w:val="center"/>
          </w:tcPr>
          <w:p w14:paraId="552C30D5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1B5A3E10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04238</w:t>
            </w:r>
          </w:p>
        </w:tc>
        <w:tc>
          <w:tcPr>
            <w:tcW w:w="850" w:type="dxa"/>
            <w:noWrap/>
            <w:vAlign w:val="center"/>
            <w:hideMark/>
          </w:tcPr>
          <w:p w14:paraId="700BA7C1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14:paraId="0A2F7CF2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69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03</w:t>
            </w:r>
          </w:p>
        </w:tc>
        <w:tc>
          <w:tcPr>
            <w:tcW w:w="1134" w:type="dxa"/>
            <w:noWrap/>
            <w:vAlign w:val="center"/>
            <w:hideMark/>
          </w:tcPr>
          <w:p w14:paraId="5AD8FDB2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01</w:t>
            </w:r>
          </w:p>
        </w:tc>
        <w:tc>
          <w:tcPr>
            <w:tcW w:w="1134" w:type="dxa"/>
            <w:noWrap/>
            <w:vAlign w:val="center"/>
            <w:hideMark/>
          </w:tcPr>
          <w:p w14:paraId="51896ED4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8.54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206D9AB4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</w:tr>
      <w:tr w:rsidR="00A90799" w:rsidRPr="00327744" w14:paraId="4DA358B1" w14:textId="77777777" w:rsidTr="007E1E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shd w:val="clear" w:color="auto" w:fill="auto"/>
            <w:noWrap/>
            <w:vAlign w:val="center"/>
          </w:tcPr>
          <w:p w14:paraId="229D5F4C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0A5DABB2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03499</w:t>
            </w:r>
          </w:p>
        </w:tc>
        <w:tc>
          <w:tcPr>
            <w:tcW w:w="850" w:type="dxa"/>
            <w:noWrap/>
            <w:vAlign w:val="center"/>
            <w:hideMark/>
          </w:tcPr>
          <w:p w14:paraId="46909146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3321FA74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63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341</w:t>
            </w:r>
          </w:p>
        </w:tc>
        <w:tc>
          <w:tcPr>
            <w:tcW w:w="1134" w:type="dxa"/>
            <w:noWrap/>
            <w:vAlign w:val="center"/>
            <w:hideMark/>
          </w:tcPr>
          <w:p w14:paraId="39920DAE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02</w:t>
            </w:r>
          </w:p>
        </w:tc>
        <w:tc>
          <w:tcPr>
            <w:tcW w:w="1134" w:type="dxa"/>
            <w:noWrap/>
            <w:vAlign w:val="center"/>
            <w:hideMark/>
          </w:tcPr>
          <w:p w14:paraId="3323A860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4.44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79FF2E62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</w:tr>
      <w:tr w:rsidR="00A90799" w:rsidRPr="00327744" w14:paraId="4ED0846F" w14:textId="77777777" w:rsidTr="007E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shd w:val="clear" w:color="auto" w:fill="auto"/>
            <w:noWrap/>
            <w:vAlign w:val="center"/>
          </w:tcPr>
          <w:p w14:paraId="0E8E5825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05D82EC1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02108</w:t>
            </w:r>
          </w:p>
        </w:tc>
        <w:tc>
          <w:tcPr>
            <w:tcW w:w="850" w:type="dxa"/>
            <w:noWrap/>
            <w:vAlign w:val="center"/>
            <w:hideMark/>
          </w:tcPr>
          <w:p w14:paraId="51865524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297D144E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41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989</w:t>
            </w:r>
          </w:p>
        </w:tc>
        <w:tc>
          <w:tcPr>
            <w:tcW w:w="1134" w:type="dxa"/>
            <w:noWrap/>
            <w:vAlign w:val="center"/>
            <w:hideMark/>
          </w:tcPr>
          <w:p w14:paraId="3E80C017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37</w:t>
            </w:r>
          </w:p>
        </w:tc>
        <w:tc>
          <w:tcPr>
            <w:tcW w:w="1134" w:type="dxa"/>
            <w:noWrap/>
            <w:vAlign w:val="center"/>
            <w:hideMark/>
          </w:tcPr>
          <w:p w14:paraId="6C55FE55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2.60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3A0AE3C3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</w:tr>
      <w:tr w:rsidR="00A90799" w:rsidRPr="00327744" w14:paraId="397634E1" w14:textId="77777777" w:rsidTr="007E1E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shd w:val="clear" w:color="auto" w:fill="auto"/>
            <w:noWrap/>
            <w:vAlign w:val="center"/>
          </w:tcPr>
          <w:p w14:paraId="307572F0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24C72826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01737</w:t>
            </w:r>
          </w:p>
        </w:tc>
        <w:tc>
          <w:tcPr>
            <w:tcW w:w="850" w:type="dxa"/>
            <w:noWrap/>
            <w:vAlign w:val="center"/>
            <w:hideMark/>
          </w:tcPr>
          <w:p w14:paraId="075BEDCF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6CBED3EC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78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623</w:t>
            </w:r>
          </w:p>
        </w:tc>
        <w:tc>
          <w:tcPr>
            <w:tcW w:w="1134" w:type="dxa"/>
            <w:noWrap/>
            <w:vAlign w:val="center"/>
            <w:hideMark/>
          </w:tcPr>
          <w:p w14:paraId="6FD4E7A3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21</w:t>
            </w:r>
          </w:p>
        </w:tc>
        <w:tc>
          <w:tcPr>
            <w:tcW w:w="1134" w:type="dxa"/>
            <w:noWrap/>
            <w:vAlign w:val="center"/>
            <w:hideMark/>
          </w:tcPr>
          <w:p w14:paraId="55C74F6D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3.97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5A3EE223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</w:p>
        </w:tc>
      </w:tr>
      <w:tr w:rsidR="00A90799" w:rsidRPr="00327744" w14:paraId="04A63377" w14:textId="77777777" w:rsidTr="007E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shd w:val="clear" w:color="auto" w:fill="auto"/>
            <w:noWrap/>
            <w:vAlign w:val="center"/>
          </w:tcPr>
          <w:p w14:paraId="06D75F41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0F6DE6FB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01042</w:t>
            </w:r>
          </w:p>
        </w:tc>
        <w:tc>
          <w:tcPr>
            <w:tcW w:w="850" w:type="dxa"/>
            <w:noWrap/>
            <w:vAlign w:val="center"/>
            <w:hideMark/>
          </w:tcPr>
          <w:p w14:paraId="0642DEAA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4E64CB11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68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871</w:t>
            </w:r>
          </w:p>
        </w:tc>
        <w:tc>
          <w:tcPr>
            <w:tcW w:w="1134" w:type="dxa"/>
            <w:noWrap/>
            <w:vAlign w:val="center"/>
            <w:hideMark/>
          </w:tcPr>
          <w:p w14:paraId="0BCF2492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19</w:t>
            </w:r>
          </w:p>
        </w:tc>
        <w:tc>
          <w:tcPr>
            <w:tcW w:w="1134" w:type="dxa"/>
            <w:noWrap/>
            <w:vAlign w:val="center"/>
            <w:hideMark/>
          </w:tcPr>
          <w:p w14:paraId="24BA9CE7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1.06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262215AC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</w:p>
        </w:tc>
      </w:tr>
      <w:tr w:rsidR="00A90799" w:rsidRPr="00327744" w14:paraId="4970D106" w14:textId="77777777" w:rsidTr="007E1E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shd w:val="clear" w:color="auto" w:fill="auto"/>
            <w:noWrap/>
            <w:vAlign w:val="center"/>
          </w:tcPr>
          <w:p w14:paraId="771116BF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65A29844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00818</w:t>
            </w:r>
          </w:p>
        </w:tc>
        <w:tc>
          <w:tcPr>
            <w:tcW w:w="850" w:type="dxa"/>
            <w:noWrap/>
            <w:vAlign w:val="center"/>
            <w:hideMark/>
          </w:tcPr>
          <w:p w14:paraId="29B864B6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21FC6533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4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445</w:t>
            </w:r>
          </w:p>
        </w:tc>
        <w:tc>
          <w:tcPr>
            <w:tcW w:w="1134" w:type="dxa"/>
            <w:noWrap/>
            <w:vAlign w:val="center"/>
            <w:hideMark/>
          </w:tcPr>
          <w:p w14:paraId="6AC30927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02</w:t>
            </w:r>
          </w:p>
        </w:tc>
        <w:tc>
          <w:tcPr>
            <w:tcW w:w="1134" w:type="dxa"/>
            <w:noWrap/>
            <w:vAlign w:val="center"/>
            <w:hideMark/>
          </w:tcPr>
          <w:p w14:paraId="5742FCC6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2.26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3FE82F71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</w:tr>
      <w:tr w:rsidR="00A90799" w:rsidRPr="00327744" w14:paraId="1FCBE68A" w14:textId="77777777" w:rsidTr="007E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 w:val="restart"/>
            <w:tcBorders>
              <w:left w:val="single" w:sz="4" w:space="0" w:color="A6A6A6"/>
            </w:tcBorders>
            <w:noWrap/>
            <w:vAlign w:val="center"/>
            <w:hideMark/>
          </w:tcPr>
          <w:p w14:paraId="080FBE42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DI2020</w:t>
            </w:r>
          </w:p>
        </w:tc>
        <w:tc>
          <w:tcPr>
            <w:tcW w:w="1815" w:type="dxa"/>
            <w:noWrap/>
            <w:vAlign w:val="center"/>
            <w:hideMark/>
          </w:tcPr>
          <w:p w14:paraId="5F028CBE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14212</w:t>
            </w:r>
          </w:p>
        </w:tc>
        <w:tc>
          <w:tcPr>
            <w:tcW w:w="850" w:type="dxa"/>
            <w:noWrap/>
            <w:vAlign w:val="center"/>
            <w:hideMark/>
          </w:tcPr>
          <w:p w14:paraId="7FDE39A6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14:paraId="0B569356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47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930</w:t>
            </w:r>
          </w:p>
        </w:tc>
        <w:tc>
          <w:tcPr>
            <w:tcW w:w="1134" w:type="dxa"/>
            <w:noWrap/>
            <w:vAlign w:val="center"/>
            <w:hideMark/>
          </w:tcPr>
          <w:p w14:paraId="135F11CD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08</w:t>
            </w:r>
          </w:p>
        </w:tc>
        <w:tc>
          <w:tcPr>
            <w:tcW w:w="1134" w:type="dxa"/>
            <w:noWrap/>
            <w:vAlign w:val="center"/>
            <w:hideMark/>
          </w:tcPr>
          <w:p w14:paraId="413AAADB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9.76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02B9750B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</w:tr>
      <w:tr w:rsidR="00A90799" w:rsidRPr="00327744" w14:paraId="3D5B7A4C" w14:textId="77777777" w:rsidTr="007E1E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noWrap/>
            <w:vAlign w:val="center"/>
          </w:tcPr>
          <w:p w14:paraId="6C57F0CF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04BE1A48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14202</w:t>
            </w:r>
          </w:p>
        </w:tc>
        <w:tc>
          <w:tcPr>
            <w:tcW w:w="850" w:type="dxa"/>
            <w:noWrap/>
            <w:vAlign w:val="center"/>
            <w:hideMark/>
          </w:tcPr>
          <w:p w14:paraId="0C02F0FC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14:paraId="67E3A932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45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03</w:t>
            </w:r>
          </w:p>
        </w:tc>
        <w:tc>
          <w:tcPr>
            <w:tcW w:w="1134" w:type="dxa"/>
            <w:noWrap/>
            <w:vAlign w:val="center"/>
            <w:hideMark/>
          </w:tcPr>
          <w:p w14:paraId="23DEBF1A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46</w:t>
            </w:r>
          </w:p>
        </w:tc>
        <w:tc>
          <w:tcPr>
            <w:tcW w:w="1134" w:type="dxa"/>
            <w:noWrap/>
            <w:vAlign w:val="center"/>
            <w:hideMark/>
          </w:tcPr>
          <w:p w14:paraId="33561D6A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3.90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09B3449A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</w:tr>
      <w:tr w:rsidR="00A90799" w:rsidRPr="00327744" w14:paraId="549D9244" w14:textId="77777777" w:rsidTr="007E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noWrap/>
            <w:vAlign w:val="center"/>
          </w:tcPr>
          <w:p w14:paraId="796F91D8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483AFC50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12911</w:t>
            </w:r>
          </w:p>
        </w:tc>
        <w:tc>
          <w:tcPr>
            <w:tcW w:w="850" w:type="dxa"/>
            <w:noWrap/>
            <w:vAlign w:val="center"/>
            <w:hideMark/>
          </w:tcPr>
          <w:p w14:paraId="19EE51D2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75" w:type="dxa"/>
            <w:noWrap/>
            <w:vAlign w:val="center"/>
            <w:hideMark/>
          </w:tcPr>
          <w:p w14:paraId="66C5A713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44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774</w:t>
            </w:r>
          </w:p>
        </w:tc>
        <w:tc>
          <w:tcPr>
            <w:tcW w:w="1134" w:type="dxa"/>
            <w:noWrap/>
            <w:vAlign w:val="center"/>
            <w:hideMark/>
          </w:tcPr>
          <w:p w14:paraId="47A7702C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10</w:t>
            </w:r>
          </w:p>
        </w:tc>
        <w:tc>
          <w:tcPr>
            <w:tcW w:w="1134" w:type="dxa"/>
            <w:noWrap/>
            <w:vAlign w:val="center"/>
            <w:hideMark/>
          </w:tcPr>
          <w:p w14:paraId="7D8733E1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0.31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46DE2E28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</w:tr>
      <w:tr w:rsidR="00A90799" w:rsidRPr="00327744" w14:paraId="0827320C" w14:textId="77777777" w:rsidTr="007E1E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noWrap/>
            <w:vAlign w:val="center"/>
          </w:tcPr>
          <w:p w14:paraId="3C011D76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11D3FAC8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05941</w:t>
            </w:r>
          </w:p>
        </w:tc>
        <w:tc>
          <w:tcPr>
            <w:tcW w:w="850" w:type="dxa"/>
            <w:noWrap/>
            <w:vAlign w:val="center"/>
            <w:hideMark/>
          </w:tcPr>
          <w:p w14:paraId="0C488601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14:paraId="55498271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07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538</w:t>
            </w:r>
          </w:p>
        </w:tc>
        <w:tc>
          <w:tcPr>
            <w:tcW w:w="1134" w:type="dxa"/>
            <w:noWrap/>
            <w:vAlign w:val="center"/>
            <w:hideMark/>
          </w:tcPr>
          <w:p w14:paraId="001E1E18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42</w:t>
            </w:r>
          </w:p>
        </w:tc>
        <w:tc>
          <w:tcPr>
            <w:tcW w:w="1134" w:type="dxa"/>
            <w:noWrap/>
            <w:vAlign w:val="center"/>
            <w:hideMark/>
          </w:tcPr>
          <w:p w14:paraId="1E75278F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3.60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0F7B4C34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</w:tr>
      <w:tr w:rsidR="00A90799" w:rsidRPr="00327744" w14:paraId="08C82571" w14:textId="77777777" w:rsidTr="007E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noWrap/>
            <w:vAlign w:val="center"/>
          </w:tcPr>
          <w:p w14:paraId="62B7B0F4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3C0C5C21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05382</w:t>
            </w:r>
          </w:p>
        </w:tc>
        <w:tc>
          <w:tcPr>
            <w:tcW w:w="850" w:type="dxa"/>
            <w:noWrap/>
            <w:vAlign w:val="center"/>
            <w:hideMark/>
          </w:tcPr>
          <w:p w14:paraId="41372F83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14:paraId="7D26800A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66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323</w:t>
            </w:r>
          </w:p>
        </w:tc>
        <w:tc>
          <w:tcPr>
            <w:tcW w:w="1134" w:type="dxa"/>
            <w:noWrap/>
            <w:vAlign w:val="center"/>
            <w:hideMark/>
          </w:tcPr>
          <w:p w14:paraId="490AFC77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35</w:t>
            </w:r>
          </w:p>
        </w:tc>
        <w:tc>
          <w:tcPr>
            <w:tcW w:w="1134" w:type="dxa"/>
            <w:noWrap/>
            <w:vAlign w:val="center"/>
            <w:hideMark/>
          </w:tcPr>
          <w:p w14:paraId="45842C62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5.40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7AA78C8E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</w:tr>
      <w:tr w:rsidR="00A90799" w:rsidRPr="00327744" w14:paraId="4CF57B06" w14:textId="77777777" w:rsidTr="007E1E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noWrap/>
            <w:vAlign w:val="center"/>
          </w:tcPr>
          <w:p w14:paraId="01510B4A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1D2AC1F1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05152</w:t>
            </w:r>
          </w:p>
        </w:tc>
        <w:tc>
          <w:tcPr>
            <w:tcW w:w="850" w:type="dxa"/>
            <w:noWrap/>
            <w:vAlign w:val="center"/>
            <w:hideMark/>
          </w:tcPr>
          <w:p w14:paraId="0C5F0CE7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14:paraId="357EAA6F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47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87</w:t>
            </w:r>
          </w:p>
        </w:tc>
        <w:tc>
          <w:tcPr>
            <w:tcW w:w="1134" w:type="dxa"/>
            <w:noWrap/>
            <w:vAlign w:val="center"/>
            <w:hideMark/>
          </w:tcPr>
          <w:p w14:paraId="575D4278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07</w:t>
            </w:r>
          </w:p>
        </w:tc>
        <w:tc>
          <w:tcPr>
            <w:tcW w:w="1134" w:type="dxa"/>
            <w:noWrap/>
            <w:vAlign w:val="center"/>
            <w:hideMark/>
          </w:tcPr>
          <w:p w14:paraId="2FCBEB88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3.69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3D179680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</w:p>
        </w:tc>
      </w:tr>
      <w:tr w:rsidR="00A90799" w:rsidRPr="00327744" w14:paraId="5261D51F" w14:textId="77777777" w:rsidTr="007E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noWrap/>
            <w:vAlign w:val="center"/>
          </w:tcPr>
          <w:p w14:paraId="007D7CCF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6929CCB1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02569</w:t>
            </w:r>
          </w:p>
        </w:tc>
        <w:tc>
          <w:tcPr>
            <w:tcW w:w="850" w:type="dxa"/>
            <w:noWrap/>
            <w:vAlign w:val="center"/>
            <w:hideMark/>
          </w:tcPr>
          <w:p w14:paraId="039E84B0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7354FF78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60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788</w:t>
            </w:r>
          </w:p>
        </w:tc>
        <w:tc>
          <w:tcPr>
            <w:tcW w:w="1134" w:type="dxa"/>
            <w:noWrap/>
            <w:vAlign w:val="center"/>
            <w:hideMark/>
          </w:tcPr>
          <w:p w14:paraId="1ED98CE4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03</w:t>
            </w:r>
          </w:p>
        </w:tc>
        <w:tc>
          <w:tcPr>
            <w:tcW w:w="1134" w:type="dxa"/>
            <w:noWrap/>
            <w:vAlign w:val="center"/>
            <w:hideMark/>
          </w:tcPr>
          <w:p w14:paraId="1AFEC8B1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6.19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3B65FB2E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</w:tr>
      <w:tr w:rsidR="00A90799" w:rsidRPr="00327744" w14:paraId="00C88003" w14:textId="77777777" w:rsidTr="007E1E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noWrap/>
            <w:vAlign w:val="center"/>
          </w:tcPr>
          <w:p w14:paraId="0E39F60F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60A15139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02557</w:t>
            </w:r>
          </w:p>
        </w:tc>
        <w:tc>
          <w:tcPr>
            <w:tcW w:w="850" w:type="dxa"/>
            <w:noWrap/>
            <w:vAlign w:val="center"/>
            <w:hideMark/>
          </w:tcPr>
          <w:p w14:paraId="27B5E541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0828B786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44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442</w:t>
            </w:r>
          </w:p>
        </w:tc>
        <w:tc>
          <w:tcPr>
            <w:tcW w:w="1134" w:type="dxa"/>
            <w:noWrap/>
            <w:vAlign w:val="center"/>
            <w:hideMark/>
          </w:tcPr>
          <w:p w14:paraId="1D15390B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30</w:t>
            </w:r>
          </w:p>
        </w:tc>
        <w:tc>
          <w:tcPr>
            <w:tcW w:w="1134" w:type="dxa"/>
            <w:noWrap/>
            <w:vAlign w:val="center"/>
            <w:hideMark/>
          </w:tcPr>
          <w:p w14:paraId="523A18A9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2.05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19D0F80B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</w:tr>
      <w:tr w:rsidR="00A90799" w:rsidRPr="00327744" w14:paraId="05A07C7B" w14:textId="77777777" w:rsidTr="007E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noWrap/>
            <w:vAlign w:val="center"/>
          </w:tcPr>
          <w:p w14:paraId="26E3A78B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069F38AC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02556</w:t>
            </w:r>
          </w:p>
        </w:tc>
        <w:tc>
          <w:tcPr>
            <w:tcW w:w="850" w:type="dxa"/>
            <w:noWrap/>
            <w:vAlign w:val="center"/>
            <w:hideMark/>
          </w:tcPr>
          <w:p w14:paraId="254DCDCE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34DD1338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44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032</w:t>
            </w:r>
          </w:p>
        </w:tc>
        <w:tc>
          <w:tcPr>
            <w:tcW w:w="1134" w:type="dxa"/>
            <w:noWrap/>
            <w:vAlign w:val="center"/>
            <w:hideMark/>
          </w:tcPr>
          <w:p w14:paraId="20371018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23</w:t>
            </w:r>
          </w:p>
        </w:tc>
        <w:tc>
          <w:tcPr>
            <w:tcW w:w="1134" w:type="dxa"/>
            <w:noWrap/>
            <w:vAlign w:val="center"/>
            <w:hideMark/>
          </w:tcPr>
          <w:p w14:paraId="7B712226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0.54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3E38018E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</w:tr>
      <w:tr w:rsidR="00A90799" w:rsidRPr="00327744" w14:paraId="5F230281" w14:textId="77777777" w:rsidTr="007E1E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noWrap/>
            <w:vAlign w:val="center"/>
          </w:tcPr>
          <w:p w14:paraId="78D430A1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7F5A884C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02108</w:t>
            </w:r>
          </w:p>
        </w:tc>
        <w:tc>
          <w:tcPr>
            <w:tcW w:w="850" w:type="dxa"/>
            <w:noWrap/>
            <w:vAlign w:val="center"/>
            <w:hideMark/>
          </w:tcPr>
          <w:p w14:paraId="4F2BB688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5B066109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41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989</w:t>
            </w:r>
          </w:p>
        </w:tc>
        <w:tc>
          <w:tcPr>
            <w:tcW w:w="1134" w:type="dxa"/>
            <w:noWrap/>
            <w:vAlign w:val="center"/>
            <w:hideMark/>
          </w:tcPr>
          <w:p w14:paraId="1EC58A1C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02</w:t>
            </w:r>
          </w:p>
        </w:tc>
        <w:tc>
          <w:tcPr>
            <w:tcW w:w="1134" w:type="dxa"/>
            <w:noWrap/>
            <w:vAlign w:val="center"/>
            <w:hideMark/>
          </w:tcPr>
          <w:p w14:paraId="1B5026F8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1.03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6CF3C6EA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</w:tr>
      <w:tr w:rsidR="00A90799" w:rsidRPr="00327744" w14:paraId="0930017E" w14:textId="77777777" w:rsidTr="007E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noWrap/>
            <w:vAlign w:val="center"/>
          </w:tcPr>
          <w:p w14:paraId="5D2406AC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4A20DF55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01042</w:t>
            </w:r>
          </w:p>
        </w:tc>
        <w:tc>
          <w:tcPr>
            <w:tcW w:w="850" w:type="dxa"/>
            <w:noWrap/>
            <w:vAlign w:val="center"/>
            <w:hideMark/>
          </w:tcPr>
          <w:p w14:paraId="6A249A77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1946B83A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68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871</w:t>
            </w:r>
          </w:p>
        </w:tc>
        <w:tc>
          <w:tcPr>
            <w:tcW w:w="1134" w:type="dxa"/>
            <w:noWrap/>
            <w:vAlign w:val="center"/>
            <w:hideMark/>
          </w:tcPr>
          <w:p w14:paraId="49163940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49</w:t>
            </w:r>
          </w:p>
        </w:tc>
        <w:tc>
          <w:tcPr>
            <w:tcW w:w="1134" w:type="dxa"/>
            <w:noWrap/>
            <w:vAlign w:val="center"/>
            <w:hideMark/>
          </w:tcPr>
          <w:p w14:paraId="749F1E38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2.83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17573F9C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</w:p>
        </w:tc>
      </w:tr>
      <w:tr w:rsidR="00A90799" w:rsidRPr="00327744" w14:paraId="5607236C" w14:textId="77777777" w:rsidTr="007E1E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 w:val="restart"/>
            <w:tcBorders>
              <w:left w:val="single" w:sz="4" w:space="0" w:color="A6A6A6"/>
            </w:tcBorders>
            <w:noWrap/>
            <w:vAlign w:val="center"/>
            <w:hideMark/>
          </w:tcPr>
          <w:p w14:paraId="11B5ECA2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aDI</w:t>
            </w:r>
            <w:proofErr w:type="spellEnd"/>
          </w:p>
        </w:tc>
        <w:tc>
          <w:tcPr>
            <w:tcW w:w="1815" w:type="dxa"/>
            <w:noWrap/>
            <w:vAlign w:val="center"/>
            <w:hideMark/>
          </w:tcPr>
          <w:p w14:paraId="0B43BCA0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14212</w:t>
            </w:r>
          </w:p>
        </w:tc>
        <w:tc>
          <w:tcPr>
            <w:tcW w:w="850" w:type="dxa"/>
            <w:noWrap/>
            <w:vAlign w:val="center"/>
            <w:hideMark/>
          </w:tcPr>
          <w:p w14:paraId="40A7FB53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14:paraId="076177A5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47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930</w:t>
            </w:r>
          </w:p>
        </w:tc>
        <w:tc>
          <w:tcPr>
            <w:tcW w:w="1134" w:type="dxa"/>
            <w:noWrap/>
            <w:vAlign w:val="center"/>
            <w:hideMark/>
          </w:tcPr>
          <w:p w14:paraId="4137BC46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10</w:t>
            </w:r>
          </w:p>
        </w:tc>
        <w:tc>
          <w:tcPr>
            <w:tcW w:w="1134" w:type="dxa"/>
            <w:noWrap/>
            <w:vAlign w:val="center"/>
            <w:hideMark/>
          </w:tcPr>
          <w:p w14:paraId="123EA046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8.82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079764EA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</w:tr>
      <w:tr w:rsidR="00A90799" w:rsidRPr="00327744" w14:paraId="2E862618" w14:textId="77777777" w:rsidTr="007E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noWrap/>
            <w:vAlign w:val="center"/>
          </w:tcPr>
          <w:p w14:paraId="6AE6CBD6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3326B645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14204</w:t>
            </w:r>
          </w:p>
        </w:tc>
        <w:tc>
          <w:tcPr>
            <w:tcW w:w="850" w:type="dxa"/>
            <w:noWrap/>
            <w:vAlign w:val="center"/>
            <w:hideMark/>
          </w:tcPr>
          <w:p w14:paraId="6F2B53B3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14:paraId="6C36E3AD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45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391</w:t>
            </w:r>
          </w:p>
        </w:tc>
        <w:tc>
          <w:tcPr>
            <w:tcW w:w="1134" w:type="dxa"/>
            <w:noWrap/>
            <w:vAlign w:val="center"/>
            <w:hideMark/>
          </w:tcPr>
          <w:p w14:paraId="10C94230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21</w:t>
            </w:r>
          </w:p>
        </w:tc>
        <w:tc>
          <w:tcPr>
            <w:tcW w:w="1134" w:type="dxa"/>
            <w:noWrap/>
            <w:vAlign w:val="center"/>
            <w:hideMark/>
          </w:tcPr>
          <w:p w14:paraId="13FCD2ED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0.49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65349D5F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</w:tr>
      <w:tr w:rsidR="00A90799" w:rsidRPr="00327744" w14:paraId="6E7AC292" w14:textId="77777777" w:rsidTr="007E1E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noWrap/>
            <w:vAlign w:val="center"/>
          </w:tcPr>
          <w:p w14:paraId="6B7045BA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4D2FD6B2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14202</w:t>
            </w:r>
          </w:p>
        </w:tc>
        <w:tc>
          <w:tcPr>
            <w:tcW w:w="850" w:type="dxa"/>
            <w:noWrap/>
            <w:vAlign w:val="center"/>
            <w:hideMark/>
          </w:tcPr>
          <w:p w14:paraId="3F4C5AAF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14:paraId="6F3FB441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45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03</w:t>
            </w:r>
          </w:p>
        </w:tc>
        <w:tc>
          <w:tcPr>
            <w:tcW w:w="1134" w:type="dxa"/>
            <w:noWrap/>
            <w:vAlign w:val="center"/>
            <w:hideMark/>
          </w:tcPr>
          <w:p w14:paraId="79F302CB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81</w:t>
            </w:r>
          </w:p>
        </w:tc>
        <w:tc>
          <w:tcPr>
            <w:tcW w:w="1134" w:type="dxa"/>
            <w:noWrap/>
            <w:vAlign w:val="center"/>
            <w:hideMark/>
          </w:tcPr>
          <w:p w14:paraId="7ABF1636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4.66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0FC40830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</w:tr>
      <w:tr w:rsidR="00A90799" w:rsidRPr="00327744" w14:paraId="3FD77665" w14:textId="77777777" w:rsidTr="007E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noWrap/>
            <w:vAlign w:val="center"/>
          </w:tcPr>
          <w:p w14:paraId="76875086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40291DB0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12911</w:t>
            </w:r>
          </w:p>
        </w:tc>
        <w:tc>
          <w:tcPr>
            <w:tcW w:w="850" w:type="dxa"/>
            <w:noWrap/>
            <w:vAlign w:val="center"/>
            <w:hideMark/>
          </w:tcPr>
          <w:p w14:paraId="0464D044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75" w:type="dxa"/>
            <w:noWrap/>
            <w:vAlign w:val="center"/>
            <w:hideMark/>
          </w:tcPr>
          <w:p w14:paraId="2A9686B0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44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774</w:t>
            </w:r>
          </w:p>
        </w:tc>
        <w:tc>
          <w:tcPr>
            <w:tcW w:w="1134" w:type="dxa"/>
            <w:noWrap/>
            <w:vAlign w:val="center"/>
            <w:hideMark/>
          </w:tcPr>
          <w:p w14:paraId="6BB9DA70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36</w:t>
            </w:r>
          </w:p>
        </w:tc>
        <w:tc>
          <w:tcPr>
            <w:tcW w:w="1134" w:type="dxa"/>
            <w:noWrap/>
            <w:vAlign w:val="center"/>
            <w:hideMark/>
          </w:tcPr>
          <w:p w14:paraId="53FDE5FC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0.33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4E6CD295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</w:tr>
      <w:tr w:rsidR="00A90799" w:rsidRPr="00327744" w14:paraId="1F5F9DA4" w14:textId="77777777" w:rsidTr="007E1E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noWrap/>
            <w:vAlign w:val="center"/>
          </w:tcPr>
          <w:p w14:paraId="47E5D97B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57D526E3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12338</w:t>
            </w:r>
          </w:p>
        </w:tc>
        <w:tc>
          <w:tcPr>
            <w:tcW w:w="850" w:type="dxa"/>
            <w:noWrap/>
            <w:vAlign w:val="center"/>
            <w:hideMark/>
          </w:tcPr>
          <w:p w14:paraId="2741BF30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75" w:type="dxa"/>
            <w:noWrap/>
            <w:vAlign w:val="center"/>
            <w:hideMark/>
          </w:tcPr>
          <w:p w14:paraId="20505D6B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37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304</w:t>
            </w:r>
          </w:p>
        </w:tc>
        <w:tc>
          <w:tcPr>
            <w:tcW w:w="1134" w:type="dxa"/>
            <w:noWrap/>
            <w:vAlign w:val="center"/>
            <w:hideMark/>
          </w:tcPr>
          <w:p w14:paraId="461CA890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12</w:t>
            </w:r>
          </w:p>
        </w:tc>
        <w:tc>
          <w:tcPr>
            <w:tcW w:w="1134" w:type="dxa"/>
            <w:noWrap/>
            <w:vAlign w:val="center"/>
            <w:hideMark/>
          </w:tcPr>
          <w:p w14:paraId="547B7C38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2.87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20595D5E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</w:tr>
      <w:tr w:rsidR="00A90799" w:rsidRPr="00327744" w14:paraId="23D4EF55" w14:textId="77777777" w:rsidTr="007E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noWrap/>
            <w:vAlign w:val="center"/>
          </w:tcPr>
          <w:p w14:paraId="322F62C9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5EED9A6D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05941</w:t>
            </w:r>
          </w:p>
        </w:tc>
        <w:tc>
          <w:tcPr>
            <w:tcW w:w="850" w:type="dxa"/>
            <w:noWrap/>
            <w:vAlign w:val="center"/>
            <w:hideMark/>
          </w:tcPr>
          <w:p w14:paraId="5C4A2688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14:paraId="23B50E91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07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538</w:t>
            </w:r>
          </w:p>
        </w:tc>
        <w:tc>
          <w:tcPr>
            <w:tcW w:w="1134" w:type="dxa"/>
            <w:noWrap/>
            <w:vAlign w:val="center"/>
            <w:hideMark/>
          </w:tcPr>
          <w:p w14:paraId="73FC9E60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03</w:t>
            </w:r>
          </w:p>
        </w:tc>
        <w:tc>
          <w:tcPr>
            <w:tcW w:w="1134" w:type="dxa"/>
            <w:noWrap/>
            <w:vAlign w:val="center"/>
            <w:hideMark/>
          </w:tcPr>
          <w:p w14:paraId="3D54B094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9.88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7506E039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</w:tr>
      <w:tr w:rsidR="00A90799" w:rsidRPr="00327744" w14:paraId="32B6289F" w14:textId="77777777" w:rsidTr="007E1E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noWrap/>
            <w:vAlign w:val="center"/>
          </w:tcPr>
          <w:p w14:paraId="3AEE56D6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64862A1B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05382</w:t>
            </w:r>
          </w:p>
        </w:tc>
        <w:tc>
          <w:tcPr>
            <w:tcW w:w="850" w:type="dxa"/>
            <w:noWrap/>
            <w:vAlign w:val="center"/>
            <w:hideMark/>
          </w:tcPr>
          <w:p w14:paraId="0A0A29E6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14:paraId="42F61919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66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323</w:t>
            </w:r>
          </w:p>
        </w:tc>
        <w:tc>
          <w:tcPr>
            <w:tcW w:w="1134" w:type="dxa"/>
            <w:noWrap/>
            <w:vAlign w:val="center"/>
            <w:hideMark/>
          </w:tcPr>
          <w:p w14:paraId="762DA4ED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14</w:t>
            </w:r>
          </w:p>
        </w:tc>
        <w:tc>
          <w:tcPr>
            <w:tcW w:w="1134" w:type="dxa"/>
            <w:noWrap/>
            <w:vAlign w:val="center"/>
            <w:hideMark/>
          </w:tcPr>
          <w:p w14:paraId="501D17ED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2.25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072BB472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</w:tr>
      <w:tr w:rsidR="00A90799" w:rsidRPr="00327744" w14:paraId="53123556" w14:textId="77777777" w:rsidTr="007E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noWrap/>
            <w:vAlign w:val="center"/>
          </w:tcPr>
          <w:p w14:paraId="11411FE0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0A708C20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02569</w:t>
            </w:r>
          </w:p>
        </w:tc>
        <w:tc>
          <w:tcPr>
            <w:tcW w:w="850" w:type="dxa"/>
            <w:noWrap/>
            <w:vAlign w:val="center"/>
            <w:hideMark/>
          </w:tcPr>
          <w:p w14:paraId="1ABC6080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47CEBCCE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60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788</w:t>
            </w:r>
          </w:p>
        </w:tc>
        <w:tc>
          <w:tcPr>
            <w:tcW w:w="1134" w:type="dxa"/>
            <w:noWrap/>
            <w:vAlign w:val="center"/>
            <w:hideMark/>
          </w:tcPr>
          <w:p w14:paraId="612E0E6A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14</w:t>
            </w:r>
          </w:p>
        </w:tc>
        <w:tc>
          <w:tcPr>
            <w:tcW w:w="1134" w:type="dxa"/>
            <w:noWrap/>
            <w:vAlign w:val="center"/>
            <w:hideMark/>
          </w:tcPr>
          <w:p w14:paraId="3EEBE1B5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5.38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7A3EB77D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</w:tr>
      <w:tr w:rsidR="00A90799" w:rsidRPr="00327744" w14:paraId="198A09A1" w14:textId="77777777" w:rsidTr="007E1E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noWrap/>
            <w:vAlign w:val="center"/>
          </w:tcPr>
          <w:p w14:paraId="7C95190D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7EEF0EBD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02108</w:t>
            </w:r>
          </w:p>
        </w:tc>
        <w:tc>
          <w:tcPr>
            <w:tcW w:w="850" w:type="dxa"/>
            <w:noWrap/>
            <w:vAlign w:val="center"/>
            <w:hideMark/>
          </w:tcPr>
          <w:p w14:paraId="34157527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363C22D3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41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989</w:t>
            </w:r>
          </w:p>
        </w:tc>
        <w:tc>
          <w:tcPr>
            <w:tcW w:w="1134" w:type="dxa"/>
            <w:noWrap/>
            <w:vAlign w:val="center"/>
            <w:hideMark/>
          </w:tcPr>
          <w:p w14:paraId="3C10C155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32</w:t>
            </w:r>
          </w:p>
        </w:tc>
        <w:tc>
          <w:tcPr>
            <w:tcW w:w="1134" w:type="dxa"/>
            <w:noWrap/>
            <w:vAlign w:val="center"/>
            <w:hideMark/>
          </w:tcPr>
          <w:p w14:paraId="69D5BB0F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1.28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47761ED7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</w:tr>
      <w:tr w:rsidR="00A90799" w:rsidRPr="00327744" w14:paraId="5DC9BBE8" w14:textId="77777777" w:rsidTr="007E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</w:tcBorders>
            <w:noWrap/>
            <w:vAlign w:val="center"/>
          </w:tcPr>
          <w:p w14:paraId="5FA03210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noWrap/>
            <w:vAlign w:val="center"/>
            <w:hideMark/>
          </w:tcPr>
          <w:p w14:paraId="1FAD8215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01042</w:t>
            </w:r>
          </w:p>
        </w:tc>
        <w:tc>
          <w:tcPr>
            <w:tcW w:w="850" w:type="dxa"/>
            <w:noWrap/>
            <w:vAlign w:val="center"/>
            <w:hideMark/>
          </w:tcPr>
          <w:p w14:paraId="5E64132E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4040A45A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68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871</w:t>
            </w:r>
          </w:p>
        </w:tc>
        <w:tc>
          <w:tcPr>
            <w:tcW w:w="1134" w:type="dxa"/>
            <w:noWrap/>
            <w:vAlign w:val="center"/>
            <w:hideMark/>
          </w:tcPr>
          <w:p w14:paraId="0AEDE5F8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55</w:t>
            </w:r>
          </w:p>
        </w:tc>
        <w:tc>
          <w:tcPr>
            <w:tcW w:w="1134" w:type="dxa"/>
            <w:noWrap/>
            <w:vAlign w:val="center"/>
            <w:hideMark/>
          </w:tcPr>
          <w:p w14:paraId="639C0354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2.30</w:t>
            </w:r>
          </w:p>
        </w:tc>
        <w:tc>
          <w:tcPr>
            <w:tcW w:w="1701" w:type="dxa"/>
            <w:tcBorders>
              <w:right w:val="single" w:sz="4" w:space="0" w:color="A6A6A6"/>
            </w:tcBorders>
            <w:vAlign w:val="center"/>
          </w:tcPr>
          <w:p w14:paraId="73389C1B" w14:textId="77777777" w:rsidR="00A90799" w:rsidRPr="00327744" w:rsidRDefault="00A90799" w:rsidP="00A907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</w:p>
        </w:tc>
      </w:tr>
      <w:tr w:rsidR="00A90799" w:rsidRPr="00327744" w14:paraId="32DB2CF0" w14:textId="77777777" w:rsidTr="007E1E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left w:val="single" w:sz="4" w:space="0" w:color="A6A6A6"/>
              <w:bottom w:val="single" w:sz="4" w:space="0" w:color="A6A6A6"/>
            </w:tcBorders>
            <w:noWrap/>
            <w:vAlign w:val="center"/>
          </w:tcPr>
          <w:p w14:paraId="1F3A961D" w14:textId="77777777" w:rsidR="00A90799" w:rsidRPr="00327744" w:rsidRDefault="00A90799" w:rsidP="00A907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15" w:type="dxa"/>
            <w:tcBorders>
              <w:bottom w:val="single" w:sz="4" w:space="0" w:color="A6A6A6"/>
            </w:tcBorders>
            <w:noWrap/>
            <w:vAlign w:val="center"/>
            <w:hideMark/>
          </w:tcPr>
          <w:p w14:paraId="259DA06B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BGReSe_00818</w:t>
            </w:r>
          </w:p>
        </w:tc>
        <w:tc>
          <w:tcPr>
            <w:tcW w:w="850" w:type="dxa"/>
            <w:tcBorders>
              <w:bottom w:val="single" w:sz="4" w:space="0" w:color="A6A6A6"/>
            </w:tcBorders>
            <w:noWrap/>
            <w:vAlign w:val="center"/>
            <w:hideMark/>
          </w:tcPr>
          <w:p w14:paraId="2B1FE018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6A6A6"/>
            </w:tcBorders>
            <w:noWrap/>
            <w:vAlign w:val="center"/>
            <w:hideMark/>
          </w:tcPr>
          <w:p w14:paraId="00E4CD8B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4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445</w:t>
            </w:r>
          </w:p>
        </w:tc>
        <w:tc>
          <w:tcPr>
            <w:tcW w:w="1134" w:type="dxa"/>
            <w:tcBorders>
              <w:bottom w:val="single" w:sz="4" w:space="0" w:color="A6A6A6"/>
            </w:tcBorders>
            <w:noWrap/>
            <w:vAlign w:val="center"/>
            <w:hideMark/>
          </w:tcPr>
          <w:p w14:paraId="64ADF249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2.25</w:t>
            </w:r>
          </w:p>
        </w:tc>
        <w:tc>
          <w:tcPr>
            <w:tcW w:w="1134" w:type="dxa"/>
            <w:tcBorders>
              <w:bottom w:val="single" w:sz="4" w:space="0" w:color="A6A6A6"/>
            </w:tcBorders>
            <w:noWrap/>
            <w:vAlign w:val="center"/>
            <w:hideMark/>
          </w:tcPr>
          <w:p w14:paraId="0034BB7B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12.84</w:t>
            </w:r>
          </w:p>
        </w:tc>
        <w:tc>
          <w:tcPr>
            <w:tcW w:w="1701" w:type="dxa"/>
            <w:tcBorders>
              <w:bottom w:val="single" w:sz="4" w:space="0" w:color="A6A6A6"/>
              <w:right w:val="single" w:sz="4" w:space="0" w:color="A6A6A6"/>
            </w:tcBorders>
            <w:vAlign w:val="center"/>
          </w:tcPr>
          <w:p w14:paraId="02091E47" w14:textId="77777777" w:rsidR="00A90799" w:rsidRPr="00327744" w:rsidRDefault="00A90799" w:rsidP="00A907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7744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</w:tr>
    </w:tbl>
    <w:p w14:paraId="7DCE3E9E" w14:textId="77777777" w:rsidR="00766E97" w:rsidRPr="00ED7B00" w:rsidRDefault="00766E97" w:rsidP="003C7086">
      <w:pPr>
        <w:rPr>
          <w:rFonts w:ascii="Times New Roman" w:hAnsi="Times New Roman" w:cs="Times New Roman"/>
        </w:rPr>
      </w:pPr>
    </w:p>
    <w:sectPr w:rsidR="00766E97" w:rsidRPr="00ED7B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22E751" w14:textId="77777777" w:rsidR="005A60D2" w:rsidRDefault="005A60D2" w:rsidP="00E92405">
      <w:r>
        <w:separator/>
      </w:r>
    </w:p>
  </w:endnote>
  <w:endnote w:type="continuationSeparator" w:id="0">
    <w:p w14:paraId="6A2E7F70" w14:textId="77777777" w:rsidR="005A60D2" w:rsidRDefault="005A60D2" w:rsidP="00E924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B2A90E" w14:textId="77777777" w:rsidR="005A60D2" w:rsidRDefault="005A60D2" w:rsidP="00E92405">
      <w:r>
        <w:separator/>
      </w:r>
    </w:p>
  </w:footnote>
  <w:footnote w:type="continuationSeparator" w:id="0">
    <w:p w14:paraId="28B611E1" w14:textId="77777777" w:rsidR="005A60D2" w:rsidRDefault="005A60D2" w:rsidP="00E924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294D"/>
    <w:rsid w:val="000229F0"/>
    <w:rsid w:val="000453E9"/>
    <w:rsid w:val="00055F22"/>
    <w:rsid w:val="000F3CE9"/>
    <w:rsid w:val="0011569A"/>
    <w:rsid w:val="001806C2"/>
    <w:rsid w:val="00187A8E"/>
    <w:rsid w:val="001A11A7"/>
    <w:rsid w:val="001C3CF6"/>
    <w:rsid w:val="00271180"/>
    <w:rsid w:val="002770FB"/>
    <w:rsid w:val="002A3A39"/>
    <w:rsid w:val="002B3F45"/>
    <w:rsid w:val="00327744"/>
    <w:rsid w:val="00383EA6"/>
    <w:rsid w:val="003C7086"/>
    <w:rsid w:val="00492BA5"/>
    <w:rsid w:val="004F5650"/>
    <w:rsid w:val="00527AC3"/>
    <w:rsid w:val="005A60D2"/>
    <w:rsid w:val="005B1CF3"/>
    <w:rsid w:val="005C482E"/>
    <w:rsid w:val="00643FBF"/>
    <w:rsid w:val="00727B36"/>
    <w:rsid w:val="00740881"/>
    <w:rsid w:val="00766E97"/>
    <w:rsid w:val="007C0B30"/>
    <w:rsid w:val="007E1E7E"/>
    <w:rsid w:val="00900C75"/>
    <w:rsid w:val="00903D36"/>
    <w:rsid w:val="0098407D"/>
    <w:rsid w:val="009B6F88"/>
    <w:rsid w:val="00A90799"/>
    <w:rsid w:val="00AA2BCA"/>
    <w:rsid w:val="00B936EE"/>
    <w:rsid w:val="00BB3F92"/>
    <w:rsid w:val="00BF5F0E"/>
    <w:rsid w:val="00C01102"/>
    <w:rsid w:val="00C17DE7"/>
    <w:rsid w:val="00C801F1"/>
    <w:rsid w:val="00CC5E8A"/>
    <w:rsid w:val="00D51321"/>
    <w:rsid w:val="00DD5D73"/>
    <w:rsid w:val="00E2040B"/>
    <w:rsid w:val="00E249ED"/>
    <w:rsid w:val="00E411D3"/>
    <w:rsid w:val="00E51630"/>
    <w:rsid w:val="00E536F4"/>
    <w:rsid w:val="00E92405"/>
    <w:rsid w:val="00E92CAD"/>
    <w:rsid w:val="00ED7B00"/>
    <w:rsid w:val="00EF294D"/>
    <w:rsid w:val="00F27455"/>
    <w:rsid w:val="00F47DC8"/>
    <w:rsid w:val="00FA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2896FD"/>
  <w15:chartTrackingRefBased/>
  <w15:docId w15:val="{AF2E2EEA-0D01-4751-BB3D-6FECF26CA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3F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92CAD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92CAD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E924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9240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924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92405"/>
    <w:rPr>
      <w:sz w:val="18"/>
      <w:szCs w:val="18"/>
    </w:rPr>
  </w:style>
  <w:style w:type="table" w:styleId="4-3">
    <w:name w:val="Grid Table 4 Accent 3"/>
    <w:basedOn w:val="a1"/>
    <w:uiPriority w:val="49"/>
    <w:rsid w:val="00E411D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">
    <w:name w:val="浅色底纹1"/>
    <w:basedOn w:val="a1"/>
    <w:uiPriority w:val="60"/>
    <w:rsid w:val="00C0110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4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A4C627-7AD7-48FB-A31C-ED3674F16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</Pages>
  <Words>1082</Words>
  <Characters>6173</Characters>
  <Application>Microsoft Office Word</Application>
  <DocSecurity>0</DocSecurity>
  <Lines>51</Lines>
  <Paragraphs>14</Paragraphs>
  <ScaleCrop>false</ScaleCrop>
  <Company>DoubleOX</Company>
  <LinksUpToDate>false</LinksUpToDate>
  <CharactersWithSpaces>7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</dc:creator>
  <cp:keywords/>
  <dc:description/>
  <cp:lastModifiedBy>weiwei</cp:lastModifiedBy>
  <cp:revision>25</cp:revision>
  <cp:lastPrinted>2020-10-10T02:34:00Z</cp:lastPrinted>
  <dcterms:created xsi:type="dcterms:W3CDTF">2020-10-09T13:19:00Z</dcterms:created>
  <dcterms:modified xsi:type="dcterms:W3CDTF">2021-03-03T08:16:00Z</dcterms:modified>
</cp:coreProperties>
</file>